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7A327751" w:rsidR="00693447" w:rsidRPr="000A6E3A" w:rsidRDefault="000A6E3A" w:rsidP="000A6E3A">
      <w:pPr>
        <w:spacing w:after="0" w:line="240" w:lineRule="auto"/>
        <w:jc w:val="center"/>
        <w:rPr>
          <w:b/>
          <w:lang w:eastAsia="zh-CN"/>
        </w:rPr>
      </w:pPr>
      <w:r>
        <w:rPr>
          <w:rFonts w:hint="eastAsia"/>
          <w:b/>
          <w:lang w:eastAsia="zh-CN"/>
        </w:rPr>
        <w:t xml:space="preserve">The </w:t>
      </w:r>
      <w:r>
        <w:rPr>
          <w:b/>
        </w:rPr>
        <w:t>flow diagram</w:t>
      </w:r>
      <w:r>
        <w:rPr>
          <w:rFonts w:hint="eastAsia"/>
          <w:b/>
          <w:lang w:eastAsia="zh-CN"/>
        </w:rPr>
        <w:t xml:space="preserve"> for the development and validation of the </w:t>
      </w:r>
      <w:proofErr w:type="spellStart"/>
      <w:r>
        <w:rPr>
          <w:rFonts w:hint="eastAsia"/>
          <w:b/>
          <w:lang w:eastAsia="zh-CN"/>
        </w:rPr>
        <w:t>AIPeHLS</w:t>
      </w:r>
      <w:proofErr w:type="spellEnd"/>
    </w:p>
    <w:p w14:paraId="609A87C0" w14:textId="3CF0299B" w:rsidR="001350DF" w:rsidRDefault="001350DF" w:rsidP="00693447">
      <w:pPr>
        <w:spacing w:after="0" w:line="240" w:lineRule="auto"/>
      </w:pPr>
    </w:p>
    <w:p w14:paraId="2356C6B0" w14:textId="6478EF8E" w:rsidR="00A25EB0" w:rsidRDefault="00C6678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FC63CD" wp14:editId="4E75B201">
                <wp:simplePos x="0" y="0"/>
                <wp:positionH relativeFrom="column">
                  <wp:posOffset>1006655</wp:posOffset>
                </wp:positionH>
                <wp:positionV relativeFrom="paragraph">
                  <wp:posOffset>14425</wp:posOffset>
                </wp:positionV>
                <wp:extent cx="4810125" cy="871220"/>
                <wp:effectExtent l="0" t="0" r="28575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10125" cy="871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F36CE92" w:rsidR="00213214" w:rsidRDefault="00213214" w:rsidP="00836773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atabases</w:t>
                            </w:r>
                            <w:r w:rsidR="00CC5089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 = 7)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: </w:t>
                            </w:r>
                            <w:r w:rsidR="000B0C3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CNKI, </w:t>
                            </w:r>
                            <w:proofErr w:type="spellStart"/>
                            <w:r w:rsidR="000B0C3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anfang</w:t>
                            </w:r>
                            <w:proofErr w:type="spellEnd"/>
                            <w:r w:rsidR="000B0C3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, VIP, </w:t>
                            </w:r>
                            <w:proofErr w:type="spellStart"/>
                            <w:r w:rsidR="000B0C3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inoMed</w:t>
                            </w:r>
                            <w:proofErr w:type="spellEnd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 w:rsidR="00B67BE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 Web of Science, Embase</w:t>
                            </w:r>
                          </w:p>
                          <w:p w14:paraId="37646009" w14:textId="0DCB88EF" w:rsidR="00503CAE" w:rsidRDefault="00316E6A" w:rsidP="00836773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Search items: </w:t>
                            </w:r>
                            <w:r w:rsidR="00787E8C" w:rsidRPr="00787E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'patients', 'inpatients', 'e-Health literacy', 'digital health literacy', 'scale', 'questionnaire', 'assessment tool', and 'instrument'</w:t>
                            </w:r>
                          </w:p>
                          <w:p w14:paraId="34CAA7E3" w14:textId="6EDC90D0" w:rsidR="00787E8C" w:rsidRPr="00B67BED" w:rsidRDefault="00787E8C" w:rsidP="00836773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Time period: </w:t>
                            </w:r>
                            <w:r w:rsidR="00F713F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 January 2013 to 10 April 2023</w:t>
                            </w:r>
                          </w:p>
                          <w:p w14:paraId="7ECFA9D6" w14:textId="1C7E6847" w:rsidR="00C73533" w:rsidRPr="00B67BED" w:rsidRDefault="00CC5089" w:rsidP="00836773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ncluded studies (n = 15/934)</w:t>
                            </w:r>
                            <w:r w:rsidR="0021321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: </w:t>
                            </w:r>
                            <w:r w:rsidR="00503CA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 Chinese</w:t>
                            </w:r>
                            <w:r w:rsidR="00DD124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[1-8]</w:t>
                            </w:r>
                            <w:r w:rsidR="00503CA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and 11 English research articles</w:t>
                            </w:r>
                            <w:r w:rsidR="00DD124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[9-1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6" style="position:absolute;margin-left:79.25pt;margin-top:1.15pt;width:378.75pt;height:68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" filled="f" strokecolor="black [3213]" strokeweight="1pt">
                <v:textbox>
                  <w:txbxContent>
                    <w:p w14:paraId="7C33C3AE" w14:textId="1F36CE92" w:rsidR="00213214" w:rsidRDefault="00213214" w:rsidP="00836773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atabases</w:t>
                      </w:r>
                      <w:r w:rsidR="00CC5089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 = 7)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: </w:t>
                      </w:r>
                      <w:r w:rsidR="000B0C3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CNKI, </w:t>
                      </w:r>
                      <w:proofErr w:type="spellStart"/>
                      <w:r w:rsidR="000B0C3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anfang</w:t>
                      </w:r>
                      <w:proofErr w:type="spellEnd"/>
                      <w:r w:rsidR="000B0C3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, VIP, </w:t>
                      </w:r>
                      <w:proofErr w:type="spellStart"/>
                      <w:r w:rsidR="000B0C3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inoMed</w:t>
                      </w:r>
                      <w:proofErr w:type="spellEnd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, </w:t>
                      </w:r>
                      <w:r w:rsidR="00B67BE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 Web of Science, Embase</w:t>
                      </w:r>
                    </w:p>
                    <w:p w14:paraId="37646009" w14:textId="0DCB88EF" w:rsidR="00503CAE" w:rsidRDefault="00316E6A" w:rsidP="00836773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Search items: </w:t>
                      </w:r>
                      <w:r w:rsidR="00787E8C" w:rsidRPr="00787E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'patients', 'inpatients', 'e-Health literacy', 'digital health literacy', 'scale', 'questionnaire', 'assessment tool', and 'instrument'</w:t>
                      </w:r>
                    </w:p>
                    <w:p w14:paraId="34CAA7E3" w14:textId="6EDC90D0" w:rsidR="00787E8C" w:rsidRPr="00B67BED" w:rsidRDefault="00787E8C" w:rsidP="00836773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Time period: </w:t>
                      </w:r>
                      <w:r w:rsidR="00F713F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 January 2013 to 10 April 2023</w:t>
                      </w:r>
                    </w:p>
                    <w:p w14:paraId="7ECFA9D6" w14:textId="1C7E6847" w:rsidR="00C73533" w:rsidRPr="00B67BED" w:rsidRDefault="00CC5089" w:rsidP="00836773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ncluded studies (n = 15/934)</w:t>
                      </w:r>
                      <w:r w:rsidR="0021321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: </w:t>
                      </w:r>
                      <w:r w:rsidR="00503CA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 Chinese</w:t>
                      </w:r>
                      <w:r w:rsidR="00DD124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[1-8]</w:t>
                      </w:r>
                      <w:r w:rsidR="00503CA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and 11 English research articles</w:t>
                      </w:r>
                      <w:r w:rsidR="00DD124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[9-19]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526FC5DB" w:rsidR="00A25EB0" w:rsidRDefault="008367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999D40D" wp14:editId="3575386C">
                <wp:simplePos x="0" y="0"/>
                <wp:positionH relativeFrom="column">
                  <wp:posOffset>231301</wp:posOffset>
                </wp:positionH>
                <wp:positionV relativeFrom="paragraph">
                  <wp:posOffset>70305</wp:posOffset>
                </wp:positionV>
                <wp:extent cx="914559" cy="451316"/>
                <wp:effectExtent l="3175" t="0" r="22225" b="2222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14559" cy="451316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677BA7B1" w:rsidR="001502CF" w:rsidRPr="001502CF" w:rsidRDefault="00BF6CD8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Item pool gene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18.2pt;margin-top:5.55pt;width:1in;height:35.55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" fillcolor="#9cc2e5 [1944]" strokecolor="black [3213]" strokeweight="1pt">
                <v:textbox>
                  <w:txbxContent>
                    <w:p w14:paraId="22151D2E" w14:textId="677BA7B1" w:rsidR="001502CF" w:rsidRPr="001502CF" w:rsidRDefault="00BF6CD8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Item pool gener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A0156E" w14:textId="657C223F" w:rsidR="00A25EB0" w:rsidRDefault="00A25EB0" w:rsidP="00693447">
      <w:pPr>
        <w:spacing w:after="0" w:line="240" w:lineRule="auto"/>
      </w:pPr>
    </w:p>
    <w:p w14:paraId="3F630496" w14:textId="66ED08A2" w:rsidR="00A25EB0" w:rsidRDefault="00A25EB0" w:rsidP="00693447">
      <w:pPr>
        <w:spacing w:after="0" w:line="240" w:lineRule="auto"/>
      </w:pPr>
    </w:p>
    <w:p w14:paraId="54B3D059" w14:textId="40753111" w:rsidR="00A25EB0" w:rsidRDefault="00A25EB0" w:rsidP="00693447">
      <w:pPr>
        <w:spacing w:after="0" w:line="240" w:lineRule="auto"/>
      </w:pPr>
    </w:p>
    <w:p w14:paraId="114CC8B7" w14:textId="6F89E8F3" w:rsidR="00A25EB0" w:rsidRDefault="008367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CF60419" wp14:editId="6379AECB">
                <wp:simplePos x="0" y="0"/>
                <wp:positionH relativeFrom="column">
                  <wp:posOffset>2084705</wp:posOffset>
                </wp:positionH>
                <wp:positionV relativeFrom="paragraph">
                  <wp:posOffset>35354</wp:posOffset>
                </wp:positionV>
                <wp:extent cx="0" cy="205105"/>
                <wp:effectExtent l="76200" t="0" r="57150" b="61595"/>
                <wp:wrapNone/>
                <wp:docPr id="1126007939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A7A0B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5" o:spid="_x0000_s1026" type="#_x0000_t32" style="position:absolute;margin-left:164.15pt;margin-top:2.8pt;width:0;height:16.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49BCDAEA" w14:textId="3E609FBA" w:rsidR="00A25EB0" w:rsidRDefault="00C6678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591362A" wp14:editId="4E33A039">
                <wp:simplePos x="0" y="0"/>
                <wp:positionH relativeFrom="column">
                  <wp:posOffset>2074545</wp:posOffset>
                </wp:positionH>
                <wp:positionV relativeFrom="paragraph">
                  <wp:posOffset>354330</wp:posOffset>
                </wp:positionV>
                <wp:extent cx="0" cy="205105"/>
                <wp:effectExtent l="76200" t="0" r="57150" b="61595"/>
                <wp:wrapNone/>
                <wp:docPr id="1544680682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3E13C9" id="直接箭头连接符 35" o:spid="_x0000_s1026" type="#_x0000_t32" style="position:absolute;margin-left:163.35pt;margin-top:27.9pt;width:0;height:16.1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F0996A" wp14:editId="28220FC4">
                <wp:simplePos x="0" y="0"/>
                <wp:positionH relativeFrom="column">
                  <wp:posOffset>3923030</wp:posOffset>
                </wp:positionH>
                <wp:positionV relativeFrom="paragraph">
                  <wp:posOffset>172720</wp:posOffset>
                </wp:positionV>
                <wp:extent cx="1895475" cy="481965"/>
                <wp:effectExtent l="0" t="0" r="28575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75" cy="4819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633B5540" w:rsidR="00560609" w:rsidRDefault="00AA30E1" w:rsidP="00975E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tem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odified</w:t>
                            </w:r>
                            <w:r w:rsidR="009D186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F06C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7FCFB7F" w14:textId="76426AE3" w:rsidR="00AA30E1" w:rsidRDefault="00EF06C7" w:rsidP="00975E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tems added (n = 3)</w:t>
                            </w:r>
                          </w:p>
                          <w:p w14:paraId="33092BF8" w14:textId="30DCF90B" w:rsidR="00EF06C7" w:rsidRPr="00560609" w:rsidRDefault="00EF06C7" w:rsidP="00975E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tems removed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28" style="position:absolute;margin-left:308.9pt;margin-top:13.6pt;width:149.25pt;height:37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" filled="f" strokecolor="black [3213]" strokeweight="1pt">
                <v:textbox>
                  <w:txbxContent>
                    <w:p w14:paraId="47751116" w14:textId="633B5540" w:rsidR="00560609" w:rsidRDefault="00AA30E1" w:rsidP="00975E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tem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odified</w:t>
                      </w:r>
                      <w:r w:rsidR="009D186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F06C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7FCFB7F" w14:textId="76426AE3" w:rsidR="00AA30E1" w:rsidRDefault="00EF06C7" w:rsidP="00975E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tems added (n = 3)</w:t>
                      </w:r>
                    </w:p>
                    <w:p w14:paraId="33092BF8" w14:textId="30DCF90B" w:rsidR="00EF06C7" w:rsidRPr="00560609" w:rsidRDefault="00EF06C7" w:rsidP="00975EAA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tems removed (n = 11)</w:t>
                      </w:r>
                    </w:p>
                  </w:txbxContent>
                </v:textbox>
              </v:rect>
            </w:pict>
          </mc:Fallback>
        </mc:AlternateContent>
      </w:r>
      <w:r w:rsidR="0083677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37AEA5" wp14:editId="143AA03D">
                <wp:simplePos x="0" y="0"/>
                <wp:positionH relativeFrom="column">
                  <wp:posOffset>1017905</wp:posOffset>
                </wp:positionH>
                <wp:positionV relativeFrom="paragraph">
                  <wp:posOffset>69644</wp:posOffset>
                </wp:positionV>
                <wp:extent cx="2343150" cy="280987"/>
                <wp:effectExtent l="0" t="0" r="19050" b="241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2809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4F4300E9" w:rsidR="00560609" w:rsidRPr="00560609" w:rsidRDefault="00866DFE" w:rsidP="00B462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he first round of consultation</w:t>
                            </w:r>
                            <w:r w:rsidR="00B4621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2445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80.15pt;margin-top:5.5pt;width:184.5pt;height:22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" filled="f" strokecolor="black [3213]" strokeweight="1pt">
                <v:textbox>
                  <w:txbxContent>
                    <w:p w14:paraId="2EF568A1" w14:textId="4F4300E9" w:rsidR="00560609" w:rsidRPr="00560609" w:rsidRDefault="00866DFE" w:rsidP="00B462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he first round of consultation</w:t>
                      </w:r>
                      <w:r w:rsidR="00B4621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2445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D2712F4" w14:textId="5EC19F14" w:rsidR="00A25EB0" w:rsidRDefault="00A25EB0" w:rsidP="00693447">
      <w:pPr>
        <w:spacing w:after="0" w:line="240" w:lineRule="auto"/>
      </w:pPr>
    </w:p>
    <w:p w14:paraId="0F0F1394" w14:textId="5C065E39" w:rsidR="00A25EB0" w:rsidRDefault="00E927E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57AAEFF" wp14:editId="3957FE2A">
                <wp:simplePos x="0" y="0"/>
                <wp:positionH relativeFrom="column">
                  <wp:posOffset>20996</wp:posOffset>
                </wp:positionH>
                <wp:positionV relativeFrom="paragraph">
                  <wp:posOffset>118959</wp:posOffset>
                </wp:positionV>
                <wp:extent cx="1327785" cy="471565"/>
                <wp:effectExtent l="9208" t="0" r="14922" b="149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27785" cy="47156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C31982" w14:textId="66B5FDC2" w:rsidR="001502CF" w:rsidRPr="001502CF" w:rsidRDefault="00F713F1" w:rsidP="003A01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Delph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0" type="#_x0000_t176" style="position:absolute;margin-left:1.65pt;margin-top:9.35pt;width:104.55pt;height:37.15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" fillcolor="#9cc2e5 [1944]" strokecolor="black [3213]" strokeweight="1pt">
                <v:textbox>
                  <w:txbxContent>
                    <w:p w14:paraId="22C31982" w14:textId="66B5FDC2" w:rsidR="001502CF" w:rsidRPr="001502CF" w:rsidRDefault="00F713F1" w:rsidP="003A0128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Delphi</w:t>
                      </w:r>
                    </w:p>
                  </w:txbxContent>
                </v:textbox>
              </v:shape>
            </w:pict>
          </mc:Fallback>
        </mc:AlternateContent>
      </w:r>
      <w:r w:rsidR="00C6678A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BC2655B" wp14:editId="472308AF">
                <wp:simplePos x="0" y="0"/>
                <wp:positionH relativeFrom="column">
                  <wp:posOffset>2079625</wp:posOffset>
                </wp:positionH>
                <wp:positionV relativeFrom="paragraph">
                  <wp:posOffset>86154</wp:posOffset>
                </wp:positionV>
                <wp:extent cx="1838325" cy="0"/>
                <wp:effectExtent l="0" t="76200" r="9525" b="95250"/>
                <wp:wrapNone/>
                <wp:docPr id="127082609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8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85E88E" id="直接箭头连接符 37" o:spid="_x0000_s1026" type="#_x0000_t32" style="position:absolute;margin-left:163.75pt;margin-top:6.8pt;width:144.7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506ECED6" w14:textId="2FBCDD78" w:rsidR="00A25EB0" w:rsidRDefault="00B4621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444075" wp14:editId="51E66D99">
                <wp:simplePos x="0" y="0"/>
                <wp:positionH relativeFrom="column">
                  <wp:posOffset>1016738</wp:posOffset>
                </wp:positionH>
                <wp:positionV relativeFrom="paragraph">
                  <wp:posOffset>60824</wp:posOffset>
                </wp:positionV>
                <wp:extent cx="2343150" cy="280670"/>
                <wp:effectExtent l="0" t="0" r="19050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2806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50EADD76" w:rsidR="00560609" w:rsidRPr="00560609" w:rsidRDefault="00866DFE" w:rsidP="00B462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</w:t>
                            </w:r>
                            <w:r w:rsidR="001C1FF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he second roun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of consultation</w:t>
                            </w:r>
                            <w:r w:rsidR="00B4621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70DF5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1C1FF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1" style="position:absolute;margin-left:80.05pt;margin-top:4.8pt;width:184.5pt;height:22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" filled="f" strokecolor="black [3213]" strokeweight="1pt">
                <v:textbox>
                  <w:txbxContent>
                    <w:p w14:paraId="6746E765" w14:textId="50EADD76" w:rsidR="00560609" w:rsidRPr="00560609" w:rsidRDefault="00866DFE" w:rsidP="00B4621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</w:t>
                      </w:r>
                      <w:r w:rsidR="001C1FF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he second roun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of consultation</w:t>
                      </w:r>
                      <w:r w:rsidR="00B4621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70DF5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1C1FF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09783194" w:rsidR="00A25EB0" w:rsidRDefault="00C6678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DC46DEA" wp14:editId="5D042598">
                <wp:simplePos x="0" y="0"/>
                <wp:positionH relativeFrom="column">
                  <wp:posOffset>2092960</wp:posOffset>
                </wp:positionH>
                <wp:positionV relativeFrom="paragraph">
                  <wp:posOffset>245745</wp:posOffset>
                </wp:positionV>
                <wp:extent cx="1838325" cy="0"/>
                <wp:effectExtent l="0" t="76200" r="9525" b="95250"/>
                <wp:wrapNone/>
                <wp:docPr id="207766360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8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AC4BA5" id="直接箭头连接符 36" o:spid="_x0000_s1026" type="#_x0000_t32" style="position:absolute;margin-left:164.8pt;margin-top:19.35pt;width:144.75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C1B08F9" wp14:editId="2D969BED">
                <wp:simplePos x="0" y="0"/>
                <wp:positionH relativeFrom="column">
                  <wp:posOffset>2086610</wp:posOffset>
                </wp:positionH>
                <wp:positionV relativeFrom="paragraph">
                  <wp:posOffset>170815</wp:posOffset>
                </wp:positionV>
                <wp:extent cx="0" cy="205105"/>
                <wp:effectExtent l="76200" t="0" r="57150" b="61595"/>
                <wp:wrapNone/>
                <wp:docPr id="408765171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66FF8B" id="直接箭头连接符 35" o:spid="_x0000_s1026" type="#_x0000_t32" style="position:absolute;margin-left:164.3pt;margin-top:13.45pt;width:0;height:16.1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DC0DFD" wp14:editId="128183A7">
                <wp:simplePos x="0" y="0"/>
                <wp:positionH relativeFrom="column">
                  <wp:posOffset>3931388</wp:posOffset>
                </wp:positionH>
                <wp:positionV relativeFrom="paragraph">
                  <wp:posOffset>74794</wp:posOffset>
                </wp:positionV>
                <wp:extent cx="1895475" cy="3619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75" cy="361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70E4A2" w14:textId="392F55E7" w:rsidR="0025739C" w:rsidRDefault="0025739C" w:rsidP="002573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tem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modif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DB0F304" w14:textId="445924DB" w:rsidR="00560609" w:rsidRPr="0025739C" w:rsidRDefault="0025739C" w:rsidP="002573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tems removed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309.55pt;margin-top:5.9pt;width:149.25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" filled="f" strokecolor="black [3213]" strokeweight="1pt">
                <v:textbox>
                  <w:txbxContent>
                    <w:p w14:paraId="1570E4A2" w14:textId="392F55E7" w:rsidR="0025739C" w:rsidRDefault="0025739C" w:rsidP="002573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tem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modifi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DB0F304" w14:textId="445924DB" w:rsidR="00560609" w:rsidRPr="0025739C" w:rsidRDefault="0025739C" w:rsidP="002573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Items removed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1BF1EE" w14:textId="3EE37EB2" w:rsidR="00A25EB0" w:rsidRDefault="00742C5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A1B3F5E" wp14:editId="1F4CA054">
                <wp:simplePos x="0" y="0"/>
                <wp:positionH relativeFrom="column">
                  <wp:posOffset>-2001289</wp:posOffset>
                </wp:positionH>
                <wp:positionV relativeFrom="paragraph">
                  <wp:posOffset>247642</wp:posOffset>
                </wp:positionV>
                <wp:extent cx="4495759" cy="262755"/>
                <wp:effectExtent l="1905" t="0" r="21590" b="2159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495759" cy="26275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61072301" w:rsidR="001502CF" w:rsidRPr="001502CF" w:rsidRDefault="00BF6CD8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Develop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33" type="#_x0000_t176" style="position:absolute;margin-left:-157.6pt;margin-top:19.5pt;width:354pt;height:20.7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" fillcolor="#ffc000 [3207]" strokecolor="#7f5f00 [1607]" strokeweight="1pt">
                <v:textbox>
                  <w:txbxContent>
                    <w:p w14:paraId="75682ADD" w14:textId="61072301" w:rsidR="001502CF" w:rsidRPr="001502CF" w:rsidRDefault="00BF6CD8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Development</w:t>
                      </w:r>
                    </w:p>
                  </w:txbxContent>
                </v:textbox>
              </v:shape>
            </w:pict>
          </mc:Fallback>
        </mc:AlternateContent>
      </w:r>
    </w:p>
    <w:p w14:paraId="0A1D26A8" w14:textId="2859C68E" w:rsidR="00A25EB0" w:rsidRDefault="00C6678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6BB765" wp14:editId="27C8ECA1">
                <wp:simplePos x="0" y="0"/>
                <wp:positionH relativeFrom="column">
                  <wp:posOffset>1016738</wp:posOffset>
                </wp:positionH>
                <wp:positionV relativeFrom="paragraph">
                  <wp:posOffset>35424</wp:posOffset>
                </wp:positionV>
                <wp:extent cx="2343150" cy="2571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257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A7D6E6" w14:textId="3BFAD935" w:rsidR="003A0128" w:rsidRPr="00560609" w:rsidRDefault="003A0128" w:rsidP="00B4621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he initial version</w:t>
                            </w:r>
                            <w:r w:rsidR="00B4621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of the </w:t>
                            </w:r>
                            <w:proofErr w:type="spellStart"/>
                            <w:r w:rsidR="00B4621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IPeHLS</w:t>
                            </w:r>
                            <w:proofErr w:type="spellEnd"/>
                            <w:r w:rsidR="00B4621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 =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80.05pt;margin-top:2.8pt;width:184.5pt;height:2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" filled="f" strokecolor="black [3213]" strokeweight="1pt">
                <v:textbox>
                  <w:txbxContent>
                    <w:p w14:paraId="1AA7D6E6" w14:textId="3BFAD935" w:rsidR="003A0128" w:rsidRPr="00560609" w:rsidRDefault="003A0128" w:rsidP="00B4621F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he initial version</w:t>
                      </w:r>
                      <w:r w:rsidR="00B4621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of the </w:t>
                      </w:r>
                      <w:proofErr w:type="spellStart"/>
                      <w:r w:rsidR="00B4621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IPeHLS</w:t>
                      </w:r>
                      <w:proofErr w:type="spellEnd"/>
                      <w:r w:rsidR="00B4621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 =44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21D79CBE" w:rsidR="00A25EB0" w:rsidRDefault="00C6678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E1D2136" wp14:editId="2610F199">
                <wp:simplePos x="0" y="0"/>
                <wp:positionH relativeFrom="column">
                  <wp:posOffset>2087983</wp:posOffset>
                </wp:positionH>
                <wp:positionV relativeFrom="paragraph">
                  <wp:posOffset>126864</wp:posOffset>
                </wp:positionV>
                <wp:extent cx="0" cy="205105"/>
                <wp:effectExtent l="76200" t="0" r="57150" b="61595"/>
                <wp:wrapNone/>
                <wp:docPr id="627004722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57E4AC" id="直接箭头连接符 35" o:spid="_x0000_s1026" type="#_x0000_t32" style="position:absolute;margin-left:164.4pt;margin-top:10pt;width:0;height:16.1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6A43DE2B" w14:textId="1AFC6500" w:rsidR="00A25EB0" w:rsidRDefault="000A6E3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57DE69" wp14:editId="765C4C03">
                <wp:simplePos x="0" y="0"/>
                <wp:positionH relativeFrom="column">
                  <wp:posOffset>1017149</wp:posOffset>
                </wp:positionH>
                <wp:positionV relativeFrom="paragraph">
                  <wp:posOffset>158750</wp:posOffset>
                </wp:positionV>
                <wp:extent cx="2333625" cy="902495"/>
                <wp:effectExtent l="0" t="0" r="28575" b="120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625" cy="9024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8B070E" w14:textId="4C411BDD" w:rsidR="007D6F9D" w:rsidRDefault="00213D4C" w:rsidP="009D492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912A9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Participants: </w:t>
                            </w:r>
                            <w:r w:rsidR="0052322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</w:t>
                            </w:r>
                            <w:r w:rsidR="00487875" w:rsidRPr="004878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ult inpatients</w:t>
                            </w:r>
                          </w:p>
                          <w:p w14:paraId="2C317920" w14:textId="01008543" w:rsidR="007B4DF7" w:rsidRPr="00912A94" w:rsidRDefault="007B4DF7" w:rsidP="009D492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ample size: n = 100</w:t>
                            </w:r>
                          </w:p>
                          <w:p w14:paraId="4E40B606" w14:textId="43247ACF" w:rsidR="007B4DF7" w:rsidRDefault="009D492D" w:rsidP="009D492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Sampling: </w:t>
                            </w:r>
                            <w:r w:rsidR="00912A94" w:rsidRPr="00912A9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nvenience sampl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</w:t>
                            </w:r>
                          </w:p>
                          <w:p w14:paraId="53C308CE" w14:textId="112F102D" w:rsidR="00523222" w:rsidRDefault="00487875" w:rsidP="009D492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etting: Clinical</w:t>
                            </w:r>
                          </w:p>
                          <w:p w14:paraId="2D87E43C" w14:textId="572F115E" w:rsidR="00487875" w:rsidRPr="00912A94" w:rsidRDefault="00E94E41" w:rsidP="009D492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ime period: August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80.1pt;margin-top:12.5pt;width:183.75pt;height:71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" filled="f" strokecolor="black [3213]" strokeweight="1pt">
                <v:textbox>
                  <w:txbxContent>
                    <w:p w14:paraId="7D8B070E" w14:textId="4C411BDD" w:rsidR="007D6F9D" w:rsidRDefault="00213D4C" w:rsidP="009D492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912A9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Participants: </w:t>
                      </w:r>
                      <w:r w:rsidR="0052322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</w:t>
                      </w:r>
                      <w:r w:rsidR="00487875" w:rsidRPr="004878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ult inpatients</w:t>
                      </w:r>
                    </w:p>
                    <w:p w14:paraId="2C317920" w14:textId="01008543" w:rsidR="007B4DF7" w:rsidRPr="00912A94" w:rsidRDefault="007B4DF7" w:rsidP="009D492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ample size: n = 100</w:t>
                      </w:r>
                    </w:p>
                    <w:p w14:paraId="4E40B606" w14:textId="43247ACF" w:rsidR="007B4DF7" w:rsidRDefault="009D492D" w:rsidP="009D492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Sampling: </w:t>
                      </w:r>
                      <w:r w:rsidR="00912A94" w:rsidRPr="00912A9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nvenience sampl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</w:t>
                      </w:r>
                    </w:p>
                    <w:p w14:paraId="53C308CE" w14:textId="112F102D" w:rsidR="00523222" w:rsidRDefault="00487875" w:rsidP="009D492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etting: Clinical</w:t>
                      </w:r>
                    </w:p>
                    <w:p w14:paraId="2D87E43C" w14:textId="572F115E" w:rsidR="00487875" w:rsidRPr="00912A94" w:rsidRDefault="00E94E41" w:rsidP="009D492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ime period: August 2023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7F6A1998" w:rsidR="00A25EB0" w:rsidRDefault="00A25EB0" w:rsidP="00693447">
      <w:pPr>
        <w:spacing w:after="0" w:line="240" w:lineRule="auto"/>
      </w:pPr>
    </w:p>
    <w:p w14:paraId="7D352DB9" w14:textId="59B84D6D" w:rsidR="00A25EB0" w:rsidRDefault="00C3666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91789E9" wp14:editId="437231FE">
                <wp:simplePos x="0" y="0"/>
                <wp:positionH relativeFrom="column">
                  <wp:posOffset>231461</wp:posOffset>
                </wp:positionH>
                <wp:positionV relativeFrom="paragraph">
                  <wp:posOffset>35297</wp:posOffset>
                </wp:positionV>
                <wp:extent cx="914149" cy="464656"/>
                <wp:effectExtent l="0" t="3810" r="15875" b="1587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914149" cy="464656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A04C723" w:rsidR="001502CF" w:rsidRPr="001502CF" w:rsidRDefault="00F713F1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Pilot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18.25pt;margin-top:2.8pt;width:1in;height:36.6pt;rotation:90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" fillcolor="#9cc2e5 [1944]" strokecolor="black [3213]" strokeweight="1pt">
                <v:textbox>
                  <w:txbxContent>
                    <w:p w14:paraId="7C6C7C95" w14:textId="7A04C723" w:rsidR="001502CF" w:rsidRPr="001502CF" w:rsidRDefault="00F713F1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Pilot survey</w:t>
                      </w:r>
                    </w:p>
                  </w:txbxContent>
                </v:textbox>
              </v:shape>
            </w:pict>
          </mc:Fallback>
        </mc:AlternateContent>
      </w:r>
    </w:p>
    <w:p w14:paraId="7C28019F" w14:textId="6796BF03" w:rsidR="00A25EB0" w:rsidRDefault="00A25EB0" w:rsidP="00693447">
      <w:pPr>
        <w:spacing w:after="0" w:line="240" w:lineRule="auto"/>
      </w:pPr>
    </w:p>
    <w:p w14:paraId="25D334DD" w14:textId="159A6D9B" w:rsidR="00A25EB0" w:rsidRDefault="00A25EB0" w:rsidP="00693447">
      <w:pPr>
        <w:spacing w:after="0" w:line="240" w:lineRule="auto"/>
      </w:pPr>
    </w:p>
    <w:p w14:paraId="329FBEC1" w14:textId="58E8CBD8" w:rsidR="00A25EB0" w:rsidRDefault="00A25EB0" w:rsidP="00693447">
      <w:pPr>
        <w:spacing w:after="0" w:line="240" w:lineRule="auto"/>
      </w:pPr>
    </w:p>
    <w:p w14:paraId="3565BBFE" w14:textId="35754AD4" w:rsidR="00A25EB0" w:rsidRDefault="000A6E3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C803FDC" wp14:editId="3E84D7C3">
                <wp:simplePos x="0" y="0"/>
                <wp:positionH relativeFrom="column">
                  <wp:posOffset>2092325</wp:posOffset>
                </wp:positionH>
                <wp:positionV relativeFrom="paragraph">
                  <wp:posOffset>40416</wp:posOffset>
                </wp:positionV>
                <wp:extent cx="0" cy="205105"/>
                <wp:effectExtent l="76200" t="0" r="57150" b="61595"/>
                <wp:wrapNone/>
                <wp:docPr id="1146025463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BA9F48" id="直接箭头连接符 35" o:spid="_x0000_s1026" type="#_x0000_t32" style="position:absolute;margin-left:164.75pt;margin-top:3.2pt;width:0;height:16.1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1AE9DCDD" w14:textId="361C82D5" w:rsidR="00A25EB0" w:rsidRDefault="00616970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1F711C2" wp14:editId="249148ED">
                <wp:simplePos x="0" y="0"/>
                <wp:positionH relativeFrom="column">
                  <wp:posOffset>3918857</wp:posOffset>
                </wp:positionH>
                <wp:positionV relativeFrom="paragraph">
                  <wp:posOffset>89222</wp:posOffset>
                </wp:positionV>
                <wp:extent cx="1895475" cy="824865"/>
                <wp:effectExtent l="0" t="0" r="28575" b="13335"/>
                <wp:wrapNone/>
                <wp:docPr id="1369250930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75" cy="8248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F338BF" w14:textId="5F071551" w:rsidR="002E5B9F" w:rsidRPr="00FD73E4" w:rsidRDefault="002E5B9F" w:rsidP="009D492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The final version of </w:t>
                            </w:r>
                            <w:r w:rsidR="009D492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the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IPeHLS</w:t>
                            </w:r>
                            <w:proofErr w:type="spellEnd"/>
                            <w:r w:rsidR="009D492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 =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F711C2" id="Rectangle 11" o:spid="_x0000_s1037" style="position:absolute;margin-left:308.55pt;margin-top:7.05pt;width:149.25pt;height:64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" filled="f" strokecolor="black [3213]" strokeweight="1pt">
                <v:textbox>
                  <w:txbxContent>
                    <w:p w14:paraId="1CF338BF" w14:textId="5F071551" w:rsidR="002E5B9F" w:rsidRPr="00FD73E4" w:rsidRDefault="002E5B9F" w:rsidP="009D492D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The final version of </w:t>
                      </w:r>
                      <w:r w:rsidR="009D492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the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IPeHLS</w:t>
                      </w:r>
                      <w:proofErr w:type="spellEnd"/>
                      <w:r w:rsidR="009D492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 =44)</w:t>
                      </w:r>
                    </w:p>
                  </w:txbxContent>
                </v:textbox>
              </v:rect>
            </w:pict>
          </mc:Fallback>
        </mc:AlternateContent>
      </w:r>
      <w:r w:rsidR="00C36665" w:rsidRPr="000F209F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962999F" wp14:editId="2162DED9">
                <wp:simplePos x="0" y="0"/>
                <wp:positionH relativeFrom="column">
                  <wp:posOffset>1012183</wp:posOffset>
                </wp:positionH>
                <wp:positionV relativeFrom="paragraph">
                  <wp:posOffset>87986</wp:posOffset>
                </wp:positionV>
                <wp:extent cx="2343150" cy="825308"/>
                <wp:effectExtent l="0" t="0" r="19050" b="13335"/>
                <wp:wrapNone/>
                <wp:docPr id="1073125220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8253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588559" w14:textId="6AC04201" w:rsidR="00871275" w:rsidRPr="00871275" w:rsidRDefault="00871275" w:rsidP="00871275">
                            <w:pPr>
                              <w:spacing w:after="0" w:line="240" w:lineRule="auto"/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tem analysis and selection</w:t>
                            </w:r>
                          </w:p>
                          <w:p w14:paraId="68261ABC" w14:textId="2FFA4EB9" w:rsidR="00213D4C" w:rsidRDefault="00213D4C" w:rsidP="00213D4C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100" w:left="50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ritical value analysis</w:t>
                            </w:r>
                          </w:p>
                          <w:p w14:paraId="18DC7A89" w14:textId="77777777" w:rsidR="00213D4C" w:rsidRDefault="00213D4C" w:rsidP="00213D4C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100" w:left="50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rrelation coefficients</w:t>
                            </w:r>
                          </w:p>
                          <w:p w14:paraId="5D55A43F" w14:textId="77777777" w:rsidR="00213D4C" w:rsidRPr="00213D4C" w:rsidRDefault="00213D4C" w:rsidP="00213D4C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100" w:left="50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Cronbach's </w:t>
                            </w:r>
                            <w:r w:rsidRPr="00213D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α</w:t>
                            </w:r>
                          </w:p>
                          <w:p w14:paraId="5D8291DC" w14:textId="5A2318CD" w:rsidR="00213D4C" w:rsidRPr="00213D4C" w:rsidRDefault="00213D4C" w:rsidP="00213D4C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100" w:left="50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213D4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xploratory factor a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</w:t>
                            </w:r>
                            <w:r w:rsidRPr="00213D4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2999F" id="_x0000_s1038" style="position:absolute;margin-left:79.7pt;margin-top:6.95pt;width:184.5pt;height:6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" filled="f" strokecolor="black [3213]" strokeweight="1pt">
                <v:textbox>
                  <w:txbxContent>
                    <w:p w14:paraId="24588559" w14:textId="6AC04201" w:rsidR="00871275" w:rsidRPr="00871275" w:rsidRDefault="00871275" w:rsidP="00871275">
                      <w:pPr>
                        <w:spacing w:after="0" w:line="240" w:lineRule="auto"/>
                        <w:ind w:firstLineChars="150" w:firstLine="270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tem analysis and selection</w:t>
                      </w:r>
                    </w:p>
                    <w:p w14:paraId="68261ABC" w14:textId="2FFA4EB9" w:rsidR="00213D4C" w:rsidRDefault="00213D4C" w:rsidP="00213D4C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100" w:left="50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ritical value analysis</w:t>
                      </w:r>
                    </w:p>
                    <w:p w14:paraId="18DC7A89" w14:textId="77777777" w:rsidR="00213D4C" w:rsidRDefault="00213D4C" w:rsidP="00213D4C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100" w:left="50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rrelation coefficients</w:t>
                      </w:r>
                    </w:p>
                    <w:p w14:paraId="5D55A43F" w14:textId="77777777" w:rsidR="00213D4C" w:rsidRPr="00213D4C" w:rsidRDefault="00213D4C" w:rsidP="00213D4C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100" w:left="50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Cronbach's </w:t>
                      </w:r>
                      <w:r w:rsidRPr="00213D4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α</w:t>
                      </w:r>
                    </w:p>
                    <w:p w14:paraId="5D8291DC" w14:textId="5A2318CD" w:rsidR="00213D4C" w:rsidRPr="00213D4C" w:rsidRDefault="00213D4C" w:rsidP="00213D4C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100" w:left="50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213D4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xploratory factor a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</w:t>
                      </w:r>
                      <w:r w:rsidRPr="00213D4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lysis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4631CD04" w:rsidR="00A25EB0" w:rsidRDefault="00C3666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C2B5234" wp14:editId="436E602F">
                <wp:simplePos x="0" y="0"/>
                <wp:positionH relativeFrom="column">
                  <wp:posOffset>232476</wp:posOffset>
                </wp:positionH>
                <wp:positionV relativeFrom="paragraph">
                  <wp:posOffset>64712</wp:posOffset>
                </wp:positionV>
                <wp:extent cx="908959" cy="463514"/>
                <wp:effectExtent l="0" t="5715" r="19050" b="19050"/>
                <wp:wrapNone/>
                <wp:docPr id="1390447607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08959" cy="463514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1F7F4F" w14:textId="29699C91" w:rsidR="00C36665" w:rsidRPr="001502CF" w:rsidRDefault="00C36665" w:rsidP="00C3666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Item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B5234" id="_x0000_s1039" type="#_x0000_t176" style="position:absolute;margin-left:18.3pt;margin-top:5.1pt;width:71.55pt;height:36.5pt;rotation:-9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" fillcolor="#9cc2e5 [1944]" strokecolor="black [3213]" strokeweight="1pt">
                <v:textbox>
                  <w:txbxContent>
                    <w:p w14:paraId="131F7F4F" w14:textId="29699C91" w:rsidR="00C36665" w:rsidRPr="001502CF" w:rsidRDefault="00C36665" w:rsidP="00C36665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Item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341E1C2D" w14:textId="767E0FA0" w:rsidR="00A25EB0" w:rsidRDefault="0087127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62DB646" wp14:editId="406347A1">
                <wp:simplePos x="0" y="0"/>
                <wp:positionH relativeFrom="column">
                  <wp:posOffset>3358291</wp:posOffset>
                </wp:positionH>
                <wp:positionV relativeFrom="paragraph">
                  <wp:posOffset>124288</wp:posOffset>
                </wp:positionV>
                <wp:extent cx="561975" cy="0"/>
                <wp:effectExtent l="0" t="76200" r="9525" b="95250"/>
                <wp:wrapNone/>
                <wp:docPr id="1170522652" name="直接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278CAD" id="直接箭头连接符 43" o:spid="_x0000_s1026" type="#_x0000_t32" style="position:absolute;margin-left:264.45pt;margin-top:9.8pt;width:44.25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022BCB4F" w14:textId="4FA05B26" w:rsidR="00A25EB0" w:rsidRDefault="00A25EB0" w:rsidP="00693447">
      <w:pPr>
        <w:spacing w:after="0" w:line="240" w:lineRule="auto"/>
      </w:pPr>
    </w:p>
    <w:p w14:paraId="65234AD2" w14:textId="70584752" w:rsidR="00A25EB0" w:rsidRDefault="00A25EB0" w:rsidP="00693447">
      <w:pPr>
        <w:spacing w:after="0" w:line="240" w:lineRule="auto"/>
      </w:pPr>
    </w:p>
    <w:p w14:paraId="15FA522E" w14:textId="6FC47B62" w:rsidR="00A25EB0" w:rsidRDefault="0061697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A6ADF29" wp14:editId="1E78FB86">
                <wp:simplePos x="0" y="0"/>
                <wp:positionH relativeFrom="column">
                  <wp:posOffset>4824210</wp:posOffset>
                </wp:positionH>
                <wp:positionV relativeFrom="paragraph">
                  <wp:posOffset>58965</wp:posOffset>
                </wp:positionV>
                <wp:extent cx="0" cy="205105"/>
                <wp:effectExtent l="76200" t="0" r="57150" b="61595"/>
                <wp:wrapNone/>
                <wp:docPr id="1578310254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FC9536" id="直接箭头连接符 35" o:spid="_x0000_s1026" type="#_x0000_t32" style="position:absolute;margin-left:379.85pt;margin-top:4.65pt;width:0;height:16.1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3F2F6ACE" w14:textId="126C28E7" w:rsidR="00A25EB0" w:rsidRDefault="00FA5B0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D71C3A" wp14:editId="2EC6C920">
                <wp:simplePos x="0" y="0"/>
                <wp:positionH relativeFrom="column">
                  <wp:posOffset>1009015</wp:posOffset>
                </wp:positionH>
                <wp:positionV relativeFrom="paragraph">
                  <wp:posOffset>92586</wp:posOffset>
                </wp:positionV>
                <wp:extent cx="4800600" cy="843148"/>
                <wp:effectExtent l="0" t="0" r="19050" b="146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0" cy="8431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62C94A" w14:textId="77777777" w:rsidR="0077567E" w:rsidRDefault="0077567E" w:rsidP="00253A1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700" w:left="182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912A94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Participants: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</w:t>
                            </w:r>
                            <w:r w:rsidRPr="004878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ult inpatients</w:t>
                            </w:r>
                          </w:p>
                          <w:p w14:paraId="06D0F786" w14:textId="1AFBE8D3" w:rsidR="0077567E" w:rsidRPr="00912A94" w:rsidRDefault="0077567E" w:rsidP="00253A1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700" w:left="182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Sample size: n = </w:t>
                            </w:r>
                            <w:r w:rsidR="00D96F9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32</w:t>
                            </w:r>
                          </w:p>
                          <w:p w14:paraId="19B488C7" w14:textId="1C139E99" w:rsidR="0077567E" w:rsidRDefault="006978FE" w:rsidP="00253A1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700" w:left="182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Sampling: </w:t>
                            </w:r>
                            <w:r w:rsidR="00D96F9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R</w:t>
                            </w:r>
                            <w:r w:rsidR="00D96F97" w:rsidRPr="00D96F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ndomized cluster</w:t>
                            </w:r>
                            <w:r w:rsidR="00D96F9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ample</w:t>
                            </w:r>
                          </w:p>
                          <w:p w14:paraId="3DEFFD81" w14:textId="77777777" w:rsidR="0077567E" w:rsidRDefault="0077567E" w:rsidP="00253A1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700" w:left="182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etting: Clinical</w:t>
                            </w:r>
                          </w:p>
                          <w:p w14:paraId="56F6475D" w14:textId="7241F4DB" w:rsidR="00592C18" w:rsidRPr="0077567E" w:rsidRDefault="0077567E" w:rsidP="00253A1D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700" w:left="1824" w:firstLineChars="0" w:hanging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Time period: </w:t>
                            </w:r>
                            <w:r w:rsidR="00D96F9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eptember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40" style="position:absolute;margin-left:79.45pt;margin-top:7.3pt;width:378pt;height:66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" filled="f" strokecolor="black [3213]" strokeweight="1pt">
                <v:textbox>
                  <w:txbxContent>
                    <w:p w14:paraId="3662C94A" w14:textId="77777777" w:rsidR="0077567E" w:rsidRDefault="0077567E" w:rsidP="00253A1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700" w:left="1824" w:firstLineChars="0" w:hanging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912A94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Participants: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</w:t>
                      </w:r>
                      <w:r w:rsidRPr="004878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ult inpatients</w:t>
                      </w:r>
                    </w:p>
                    <w:p w14:paraId="06D0F786" w14:textId="1AFBE8D3" w:rsidR="0077567E" w:rsidRPr="00912A94" w:rsidRDefault="0077567E" w:rsidP="00253A1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700" w:left="182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Sample size: n = </w:t>
                      </w:r>
                      <w:r w:rsidR="00D96F9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32</w:t>
                      </w:r>
                    </w:p>
                    <w:p w14:paraId="19B488C7" w14:textId="1C139E99" w:rsidR="0077567E" w:rsidRDefault="006978FE" w:rsidP="00253A1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700" w:left="182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Sampling: </w:t>
                      </w:r>
                      <w:r w:rsidR="00D96F9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R</w:t>
                      </w:r>
                      <w:r w:rsidR="00D96F97" w:rsidRPr="00D96F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ndomized cluster</w:t>
                      </w:r>
                      <w:r w:rsidR="00D96F9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ample</w:t>
                      </w:r>
                    </w:p>
                    <w:p w14:paraId="3DEFFD81" w14:textId="77777777" w:rsidR="0077567E" w:rsidRDefault="0077567E" w:rsidP="00253A1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700" w:left="182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etting: Clinical</w:t>
                      </w:r>
                    </w:p>
                    <w:p w14:paraId="56F6475D" w14:textId="7241F4DB" w:rsidR="00592C18" w:rsidRPr="0077567E" w:rsidRDefault="0077567E" w:rsidP="00253A1D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700" w:left="1824" w:firstLineChars="0" w:hanging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Time period: </w:t>
                      </w:r>
                      <w:r w:rsidR="00D96F9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eptember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2023</w:t>
                      </w:r>
                    </w:p>
                  </w:txbxContent>
                </v:textbox>
              </v:rect>
            </w:pict>
          </mc:Fallback>
        </mc:AlternateContent>
      </w:r>
    </w:p>
    <w:p w14:paraId="19212E3D" w14:textId="479D7A48" w:rsidR="00A25EB0" w:rsidRDefault="00A25EB0" w:rsidP="00693447">
      <w:pPr>
        <w:spacing w:after="0" w:line="240" w:lineRule="auto"/>
      </w:pPr>
    </w:p>
    <w:p w14:paraId="28F7A5FD" w14:textId="7F69074D" w:rsidR="00A25EB0" w:rsidRDefault="00B5211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E12CBB5" wp14:editId="5CCF00F0">
                <wp:simplePos x="0" y="0"/>
                <wp:positionH relativeFrom="column">
                  <wp:posOffset>136915</wp:posOffset>
                </wp:positionH>
                <wp:positionV relativeFrom="paragraph">
                  <wp:posOffset>24187</wp:posOffset>
                </wp:positionV>
                <wp:extent cx="1104900" cy="463021"/>
                <wp:effectExtent l="0" t="2858" r="16193" b="16192"/>
                <wp:wrapNone/>
                <wp:docPr id="933372619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04900" cy="46302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ECACF9" w14:textId="639224B9" w:rsidR="007C5CD1" w:rsidRPr="001502CF" w:rsidRDefault="007C5CD1" w:rsidP="007C5CD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Cross-sectional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2CBB5" id="_x0000_s1041" type="#_x0000_t176" style="position:absolute;margin-left:10.8pt;margin-top:1.9pt;width:87pt;height:36.45pt;rotation:-90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" fillcolor="#9cc2e5 [1944]" strokecolor="black [3213]" strokeweight="1pt">
                <v:textbox>
                  <w:txbxContent>
                    <w:p w14:paraId="05ECACF9" w14:textId="639224B9" w:rsidR="007C5CD1" w:rsidRPr="001502CF" w:rsidRDefault="007C5CD1" w:rsidP="007C5CD1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Cross-sectional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3FA7ADDB" w14:textId="4505D80D" w:rsidR="00A25EB0" w:rsidRDefault="00A25EB0" w:rsidP="00693447">
      <w:pPr>
        <w:spacing w:after="0" w:line="240" w:lineRule="auto"/>
      </w:pPr>
    </w:p>
    <w:p w14:paraId="6A059860" w14:textId="65589761" w:rsidR="00DE1E5D" w:rsidRDefault="00B52110" w:rsidP="00BA17C6">
      <w:pPr>
        <w:pStyle w:val="CM1"/>
        <w:rPr>
          <w:rFonts w:ascii="Arial" w:hAnsi="Arial" w:cs="Arial"/>
          <w:sz w:val="18"/>
          <w:szCs w:val="18"/>
          <w:lang w:val="da-DK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59F6FD4" wp14:editId="0C387083">
                <wp:simplePos x="0" y="0"/>
                <wp:positionH relativeFrom="column">
                  <wp:posOffset>3408218</wp:posOffset>
                </wp:positionH>
                <wp:positionV relativeFrom="paragraph">
                  <wp:posOffset>253472</wp:posOffset>
                </wp:positionV>
                <wp:extent cx="0" cy="209542"/>
                <wp:effectExtent l="0" t="0" r="38100" b="19685"/>
                <wp:wrapNone/>
                <wp:docPr id="2055148573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4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ABDC4E" id="直接连接符 50" o:spid="_x0000_s1026" style="position:absolute;z-index:251765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8.35pt,19.95pt" to="268.35pt,3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64736" behindDoc="0" locked="0" layoutInCell="1" allowOverlap="1" wp14:anchorId="3A95B911" wp14:editId="6FC2F2A5">
                <wp:simplePos x="0" y="0"/>
                <wp:positionH relativeFrom="column">
                  <wp:posOffset>2154382</wp:posOffset>
                </wp:positionH>
                <wp:positionV relativeFrom="paragraph">
                  <wp:posOffset>463200</wp:posOffset>
                </wp:positionV>
                <wp:extent cx="2601595" cy="259702"/>
                <wp:effectExtent l="76200" t="0" r="65405" b="64770"/>
                <wp:wrapNone/>
                <wp:docPr id="129116750" name="组合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1595" cy="259702"/>
                          <a:chOff x="0" y="0"/>
                          <a:chExt cx="2557817" cy="204716"/>
                        </a:xfrm>
                      </wpg:grpSpPr>
                      <wps:wsp>
                        <wps:cNvPr id="1781829959" name="连接符: 肘形 45"/>
                        <wps:cNvCnPr/>
                        <wps:spPr>
                          <a:xfrm flipH="1">
                            <a:off x="0" y="0"/>
                            <a:ext cx="1196871" cy="204716"/>
                          </a:xfrm>
                          <a:prstGeom prst="bentConnector3">
                            <a:avLst>
                              <a:gd name="adj1" fmla="val 100528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2314405" name="连接符: 肘形 45"/>
                        <wps:cNvCnPr/>
                        <wps:spPr>
                          <a:xfrm>
                            <a:off x="1117979" y="0"/>
                            <a:ext cx="1439838" cy="204716"/>
                          </a:xfrm>
                          <a:prstGeom prst="bentConnector3">
                            <a:avLst>
                              <a:gd name="adj1" fmla="val 99894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38763F" id="组合 46" o:spid="_x0000_s1026" style="position:absolute;margin-left:169.65pt;margin-top:36.45pt;width:204.85pt;height:20.45pt;z-index:251764736;mso-width-relative:margin;mso-height-relative:margin" coordsize="25578,20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"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45" o:spid="_x0000_s1027" type="#_x0000_t34" style="position:absolute;width:11968;height:2047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" adj="21714" strokecolor="black [3200]" strokeweight=".5pt">
                  <v:stroke endarrow="block"/>
                </v:shape>
                <v:shape id="连接符: 肘形 45" o:spid="_x0000_s1028" type="#_x0000_t34" style="position:absolute;left:11179;width:14399;height:204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" adj="21577" strokecolor="black [3200]" strokeweight=".5pt">
                  <v:stroke endarrow="block"/>
                </v:shape>
              </v:group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C4B658" wp14:editId="6426B5E0">
                <wp:simplePos x="0" y="0"/>
                <wp:positionH relativeFrom="column">
                  <wp:posOffset>3461657</wp:posOffset>
                </wp:positionH>
                <wp:positionV relativeFrom="paragraph">
                  <wp:posOffset>722910</wp:posOffset>
                </wp:positionV>
                <wp:extent cx="2360930" cy="1101940"/>
                <wp:effectExtent l="0" t="0" r="20320" b="222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0930" cy="11019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2AA1F9" w14:textId="77777777" w:rsidR="00EC173F" w:rsidRDefault="00EC173F" w:rsidP="00EC173F">
                            <w:pPr>
                              <w:spacing w:after="0" w:line="240" w:lineRule="auto"/>
                              <w:ind w:leftChars="300" w:left="887" w:hanging="227"/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Reliability of the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IPeHLS</w:t>
                            </w:r>
                            <w:proofErr w:type="spellEnd"/>
                          </w:p>
                          <w:p w14:paraId="7B94A499" w14:textId="77777777" w:rsidR="00EC173F" w:rsidRPr="00EE771E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300" w:left="88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EE771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Cronbach's </w:t>
                            </w:r>
                            <w:r w:rsidRPr="00EE77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α</w:t>
                            </w:r>
                          </w:p>
                          <w:p w14:paraId="107B7BF1" w14:textId="77777777" w:rsidR="00EC173F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300" w:left="88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C23B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cDonald's Omega</w:t>
                            </w:r>
                          </w:p>
                          <w:p w14:paraId="784D5746" w14:textId="253B41D8" w:rsidR="00AE181A" w:rsidRPr="00EC173F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300" w:left="88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plit-half reli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2" style="position:absolute;margin-left:272.55pt;margin-top:56.9pt;width:185.9pt;height:8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" filled="f" strokecolor="black [3213]" strokeweight="1pt">
                <v:textbox>
                  <w:txbxContent>
                    <w:p w14:paraId="212AA1F9" w14:textId="77777777" w:rsidR="00EC173F" w:rsidRDefault="00EC173F" w:rsidP="00EC173F">
                      <w:pPr>
                        <w:spacing w:after="0" w:line="240" w:lineRule="auto"/>
                        <w:ind w:leftChars="300" w:left="887" w:hanging="227"/>
                        <w:rPr>
                          <w:rFonts w:hint="eastAsia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Reliability of the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IPeHLS</w:t>
                      </w:r>
                      <w:proofErr w:type="spellEnd"/>
                    </w:p>
                    <w:p w14:paraId="7B94A499" w14:textId="77777777" w:rsidR="00EC173F" w:rsidRPr="00EE771E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300" w:left="887" w:firstLineChars="0" w:hanging="22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EE771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Cronbach's </w:t>
                      </w:r>
                      <w:r w:rsidRPr="00EE77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α</w:t>
                      </w:r>
                    </w:p>
                    <w:p w14:paraId="107B7BF1" w14:textId="77777777" w:rsidR="00EC173F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300" w:left="887" w:firstLineChars="0" w:hanging="22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C23B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cDonald's Omega</w:t>
                      </w:r>
                    </w:p>
                    <w:p w14:paraId="784D5746" w14:textId="253B41D8" w:rsidR="00AE181A" w:rsidRPr="00EC173F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300" w:left="887" w:firstLineChars="0" w:hanging="227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plit-half reliability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35EB00" wp14:editId="3F95ACBB">
                <wp:simplePos x="0" y="0"/>
                <wp:positionH relativeFrom="column">
                  <wp:posOffset>1015340</wp:posOffset>
                </wp:positionH>
                <wp:positionV relativeFrom="paragraph">
                  <wp:posOffset>722910</wp:posOffset>
                </wp:positionV>
                <wp:extent cx="2343150" cy="1101940"/>
                <wp:effectExtent l="0" t="0" r="19050" b="222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11019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0F27C4" w14:textId="77777777" w:rsidR="00EC173F" w:rsidRDefault="00EC173F" w:rsidP="00EC173F">
                            <w:pPr>
                              <w:spacing w:after="0" w:line="240" w:lineRule="auto"/>
                              <w:ind w:leftChars="250" w:left="55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Validity of the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IPeHLS</w:t>
                            </w:r>
                            <w:proofErr w:type="spellEnd"/>
                          </w:p>
                          <w:p w14:paraId="66755547" w14:textId="77777777" w:rsidR="00EC173F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250" w:left="77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ntent validity</w:t>
                            </w:r>
                          </w:p>
                          <w:p w14:paraId="3E558525" w14:textId="77777777" w:rsidR="00EC173F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250" w:left="77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riterion-related validity</w:t>
                            </w:r>
                          </w:p>
                          <w:p w14:paraId="71E1BC0C" w14:textId="77777777" w:rsidR="00EC173F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250" w:left="77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nfirmatory factor analysis</w:t>
                            </w:r>
                          </w:p>
                          <w:p w14:paraId="7BF80FDE" w14:textId="77777777" w:rsidR="00EC173F" w:rsidRDefault="00EC173F" w:rsidP="00EC173F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250" w:left="77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nvergent validity</w:t>
                            </w:r>
                          </w:p>
                          <w:p w14:paraId="3C5C5AAB" w14:textId="055BEE92" w:rsidR="00EC173F" w:rsidRPr="00B52110" w:rsidRDefault="00EC173F" w:rsidP="00B52110">
                            <w:pPr>
                              <w:pStyle w:val="ac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Chars="250" w:left="777" w:firstLineChars="0" w:hanging="227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iscriminant val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_x0000_s1043" style="position:absolute;margin-left:79.95pt;margin-top:56.9pt;width:184.5pt;height:86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" filled="f" strokecolor="black [3213]" strokeweight="1pt">
                <v:textbox>
                  <w:txbxContent>
                    <w:p w14:paraId="3E0F27C4" w14:textId="77777777" w:rsidR="00EC173F" w:rsidRDefault="00EC173F" w:rsidP="00EC173F">
                      <w:pPr>
                        <w:spacing w:after="0" w:line="240" w:lineRule="auto"/>
                        <w:ind w:leftChars="250" w:left="550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Validity of the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IPeHLS</w:t>
                      </w:r>
                      <w:proofErr w:type="spellEnd"/>
                    </w:p>
                    <w:p w14:paraId="66755547" w14:textId="77777777" w:rsidR="00EC173F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250" w:left="777" w:firstLineChars="0" w:hanging="22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ntent validity</w:t>
                      </w:r>
                    </w:p>
                    <w:p w14:paraId="3E558525" w14:textId="77777777" w:rsidR="00EC173F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250" w:left="777" w:firstLineChars="0" w:hanging="22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riterion-related validity</w:t>
                      </w:r>
                    </w:p>
                    <w:p w14:paraId="71E1BC0C" w14:textId="77777777" w:rsidR="00EC173F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250" w:left="777" w:firstLineChars="0" w:hanging="22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nfirmatory factor analysis</w:t>
                      </w:r>
                    </w:p>
                    <w:p w14:paraId="7BF80FDE" w14:textId="77777777" w:rsidR="00EC173F" w:rsidRDefault="00EC173F" w:rsidP="00EC173F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250" w:left="777" w:firstLineChars="0" w:hanging="227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nvergent validity</w:t>
                      </w:r>
                    </w:p>
                    <w:p w14:paraId="3C5C5AAB" w14:textId="055BEE92" w:rsidR="00EC173F" w:rsidRPr="00B52110" w:rsidRDefault="00EC173F" w:rsidP="00B52110">
                      <w:pPr>
                        <w:pStyle w:val="ac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Chars="250" w:left="777" w:firstLineChars="0" w:hanging="227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iscriminant validity</w:t>
                      </w:r>
                    </w:p>
                  </w:txbxContent>
                </v:textbox>
              </v:rect>
            </w:pict>
          </mc:Fallback>
        </mc:AlternateContent>
      </w:r>
      <w:r w:rsidR="00742C59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616B767" wp14:editId="7BC84D6E">
                <wp:simplePos x="0" y="0"/>
                <wp:positionH relativeFrom="column">
                  <wp:posOffset>-989379</wp:posOffset>
                </wp:positionH>
                <wp:positionV relativeFrom="paragraph">
                  <wp:posOffset>460823</wp:posOffset>
                </wp:positionV>
                <wp:extent cx="2463038" cy="262892"/>
                <wp:effectExtent l="0" t="5080" r="27940" b="27940"/>
                <wp:wrapNone/>
                <wp:docPr id="113189087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63038" cy="262892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DB8179" w14:textId="46B7256F" w:rsidR="00742C59" w:rsidRPr="001502CF" w:rsidRDefault="00742C59" w:rsidP="00742C5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Valid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6B767" id="_x0000_s1044" type="#_x0000_t176" style="position:absolute;margin-left:-77.9pt;margin-top:36.3pt;width:193.95pt;height:20.7pt;rotation:-90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" fillcolor="#ffc000 [3207]" strokecolor="#7f5f00 [1607]" strokeweight="1pt">
                <v:textbox>
                  <w:txbxContent>
                    <w:p w14:paraId="1BDB8179" w14:textId="46B7256F" w:rsidR="00742C59" w:rsidRPr="001502CF" w:rsidRDefault="00742C59" w:rsidP="00742C59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Validation</w:t>
                      </w:r>
                    </w:p>
                  </w:txbxContent>
                </v:textbox>
              </v:shape>
            </w:pict>
          </mc:Fallback>
        </mc:AlternateContent>
      </w:r>
      <w:r w:rsidR="004528C8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5245A34" wp14:editId="35D4285F">
                <wp:simplePos x="0" y="0"/>
                <wp:positionH relativeFrom="column">
                  <wp:posOffset>95932</wp:posOffset>
                </wp:positionH>
                <wp:positionV relativeFrom="paragraph">
                  <wp:posOffset>999594</wp:posOffset>
                </wp:positionV>
                <wp:extent cx="1178560" cy="469901"/>
                <wp:effectExtent l="0" t="7620" r="13970" b="13970"/>
                <wp:wrapNone/>
                <wp:docPr id="1140626711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78560" cy="46990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26781C" w14:textId="40F62EE8" w:rsidR="004528C8" w:rsidRPr="001502CF" w:rsidRDefault="004528C8" w:rsidP="004528C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Validity and Reli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45A34" id="_x0000_s1045" type="#_x0000_t176" style="position:absolute;margin-left:7.55pt;margin-top:78.7pt;width:92.8pt;height:37pt;rotation:-90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" fillcolor="#9cc2e5 [1944]" strokecolor="black [3213]" strokeweight="1pt">
                <v:textbox>
                  <w:txbxContent>
                    <w:p w14:paraId="0626781C" w14:textId="40F62EE8" w:rsidR="004528C8" w:rsidRPr="001502CF" w:rsidRDefault="004528C8" w:rsidP="004528C8">
                      <w:pPr>
                        <w:spacing w:after="0" w:line="240" w:lineRule="auto"/>
                        <w:jc w:val="center"/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Validity and Reliability</w:t>
                      </w:r>
                    </w:p>
                  </w:txbxContent>
                </v:textbox>
              </v:shape>
            </w:pict>
          </mc:Fallback>
        </mc:AlternateContent>
      </w:r>
      <w:r w:rsidR="00DE1E5D">
        <w:rPr>
          <w:rFonts w:ascii="Arial" w:hAnsi="Arial" w:cs="Arial"/>
          <w:sz w:val="18"/>
          <w:szCs w:val="18"/>
          <w:lang w:val="da-DK"/>
        </w:rPr>
        <w:t xml:space="preserve"> </w:t>
      </w:r>
    </w:p>
    <w:p w14:paraId="7BBCC1C2" w14:textId="77777777" w:rsidR="00531A36" w:rsidRPr="00531A36" w:rsidRDefault="00531A36" w:rsidP="00531A36">
      <w:pPr>
        <w:rPr>
          <w:lang w:val="en-CA" w:eastAsia="en-CA"/>
        </w:rPr>
      </w:pPr>
    </w:p>
    <w:p w14:paraId="35707E8D" w14:textId="77777777" w:rsidR="00531A36" w:rsidRPr="00531A36" w:rsidRDefault="00531A36" w:rsidP="00531A36">
      <w:pPr>
        <w:rPr>
          <w:lang w:val="en-CA" w:eastAsia="en-CA"/>
        </w:rPr>
      </w:pPr>
    </w:p>
    <w:p w14:paraId="06A06D60" w14:textId="77777777" w:rsidR="00531A36" w:rsidRPr="00531A36" w:rsidRDefault="00531A36" w:rsidP="00531A36">
      <w:pPr>
        <w:rPr>
          <w:lang w:val="en-CA" w:eastAsia="en-CA"/>
        </w:rPr>
      </w:pPr>
    </w:p>
    <w:p w14:paraId="7119BC10" w14:textId="77777777" w:rsidR="00531A36" w:rsidRPr="00531A36" w:rsidRDefault="00531A36" w:rsidP="00531A36">
      <w:pPr>
        <w:rPr>
          <w:lang w:val="en-CA" w:eastAsia="en-CA"/>
        </w:rPr>
      </w:pPr>
    </w:p>
    <w:p w14:paraId="4765D0D2" w14:textId="77777777" w:rsidR="00531A36" w:rsidRPr="00531A36" w:rsidRDefault="00531A36" w:rsidP="00531A36">
      <w:pPr>
        <w:rPr>
          <w:lang w:val="en-CA" w:eastAsia="en-CA"/>
        </w:rPr>
      </w:pPr>
    </w:p>
    <w:p w14:paraId="792E0545" w14:textId="77777777" w:rsidR="00531A36" w:rsidRPr="00531A36" w:rsidRDefault="00531A36" w:rsidP="00531A36">
      <w:pPr>
        <w:rPr>
          <w:lang w:val="en-CA" w:eastAsia="en-CA"/>
        </w:rPr>
      </w:pPr>
    </w:p>
    <w:p w14:paraId="4320B2E2" w14:textId="77777777" w:rsidR="00531A36" w:rsidRDefault="00531A36" w:rsidP="00531A36">
      <w:pPr>
        <w:rPr>
          <w:rFonts w:ascii="Arial" w:eastAsia="Times New Roman" w:hAnsi="Arial" w:cs="Arial"/>
          <w:sz w:val="18"/>
          <w:szCs w:val="18"/>
          <w:lang w:val="da-DK" w:eastAsia="en-CA"/>
        </w:rPr>
      </w:pPr>
    </w:p>
    <w:p w14:paraId="0FC83378" w14:textId="5BC22487" w:rsidR="00531A36" w:rsidRDefault="00531A36" w:rsidP="00531A36">
      <w:pPr>
        <w:rPr>
          <w:b/>
          <w:bCs/>
          <w:lang w:val="en-CA" w:eastAsia="zh-CN"/>
        </w:rPr>
      </w:pPr>
      <w:r w:rsidRPr="00531A36">
        <w:rPr>
          <w:rFonts w:hint="eastAsia"/>
          <w:b/>
          <w:bCs/>
          <w:lang w:val="en-CA" w:eastAsia="zh-CN"/>
        </w:rPr>
        <w:t>References</w:t>
      </w:r>
    </w:p>
    <w:p w14:paraId="6854F237" w14:textId="2371C9CD" w:rsidR="00531A36" w:rsidRPr="00495D4A" w:rsidRDefault="007323CA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 xml:space="preserve">Zhang W, Ye F, Zhu LL, Liu XY, Wei JH, </w:t>
      </w:r>
      <w:r w:rsidR="008916B3" w:rsidRPr="00495D4A">
        <w:rPr>
          <w:rFonts w:hint="eastAsia"/>
          <w:sz w:val="21"/>
          <w:szCs w:val="21"/>
          <w:lang w:eastAsia="zh-CN"/>
        </w:rPr>
        <w:t>Ren L, et al</w:t>
      </w:r>
      <w:r w:rsidR="003F45D2" w:rsidRPr="00495D4A">
        <w:rPr>
          <w:sz w:val="21"/>
          <w:szCs w:val="21"/>
          <w:lang w:eastAsia="zh-CN"/>
        </w:rPr>
        <w:t>.</w:t>
      </w:r>
      <w:r w:rsidR="005B0C37" w:rsidRPr="00495D4A">
        <w:rPr>
          <w:rFonts w:hint="eastAsia"/>
          <w:sz w:val="21"/>
          <w:szCs w:val="21"/>
          <w:lang w:eastAsia="zh-CN"/>
        </w:rPr>
        <w:t xml:space="preserve"> </w:t>
      </w:r>
      <w:r w:rsidR="00BF2D97" w:rsidRPr="00495D4A">
        <w:rPr>
          <w:rFonts w:hint="eastAsia"/>
          <w:sz w:val="21"/>
          <w:szCs w:val="21"/>
          <w:lang w:eastAsia="zh-CN"/>
        </w:rPr>
        <w:t>Development and Reliability and Validity of Hypertension Patients' Health Information Literacy Scale</w:t>
      </w:r>
      <w:r w:rsidR="00005F3F" w:rsidRPr="00495D4A">
        <w:rPr>
          <w:rFonts w:hint="eastAsia"/>
          <w:sz w:val="21"/>
          <w:szCs w:val="21"/>
          <w:lang w:eastAsia="zh-CN"/>
        </w:rPr>
        <w:t>.</w:t>
      </w:r>
      <w:r w:rsidR="00E405BF" w:rsidRPr="00E405BF">
        <w:t xml:space="preserve"> </w:t>
      </w:r>
      <w:proofErr w:type="spellStart"/>
      <w:r w:rsidR="00E405BF" w:rsidRPr="00495D4A">
        <w:rPr>
          <w:sz w:val="21"/>
          <w:szCs w:val="21"/>
          <w:lang w:eastAsia="zh-CN"/>
        </w:rPr>
        <w:t>Pract</w:t>
      </w:r>
      <w:proofErr w:type="spellEnd"/>
      <w:r w:rsidR="00E405BF" w:rsidRPr="00495D4A">
        <w:rPr>
          <w:sz w:val="21"/>
          <w:szCs w:val="21"/>
          <w:lang w:eastAsia="zh-CN"/>
        </w:rPr>
        <w:t xml:space="preserve"> J Card </w:t>
      </w:r>
      <w:proofErr w:type="spellStart"/>
      <w:r w:rsidR="00E405BF" w:rsidRPr="00495D4A">
        <w:rPr>
          <w:sz w:val="21"/>
          <w:szCs w:val="21"/>
          <w:lang w:eastAsia="zh-CN"/>
        </w:rPr>
        <w:t>Cereb</w:t>
      </w:r>
      <w:proofErr w:type="spellEnd"/>
      <w:r w:rsidR="00E405BF" w:rsidRPr="00495D4A">
        <w:rPr>
          <w:sz w:val="21"/>
          <w:szCs w:val="21"/>
          <w:lang w:eastAsia="zh-CN"/>
        </w:rPr>
        <w:t xml:space="preserve"> </w:t>
      </w:r>
      <w:proofErr w:type="spellStart"/>
      <w:r w:rsidR="00E405BF" w:rsidRPr="00495D4A">
        <w:rPr>
          <w:sz w:val="21"/>
          <w:szCs w:val="21"/>
          <w:lang w:eastAsia="zh-CN"/>
        </w:rPr>
        <w:t>Pneum</w:t>
      </w:r>
      <w:proofErr w:type="spellEnd"/>
      <w:r w:rsidR="00E405BF" w:rsidRPr="00495D4A">
        <w:rPr>
          <w:sz w:val="21"/>
          <w:szCs w:val="21"/>
          <w:lang w:eastAsia="zh-CN"/>
        </w:rPr>
        <w:t xml:space="preserve"> </w:t>
      </w:r>
      <w:proofErr w:type="spellStart"/>
      <w:r w:rsidR="00E405BF" w:rsidRPr="00495D4A">
        <w:rPr>
          <w:sz w:val="21"/>
          <w:szCs w:val="21"/>
          <w:lang w:eastAsia="zh-CN"/>
        </w:rPr>
        <w:t>Vasc</w:t>
      </w:r>
      <w:proofErr w:type="spellEnd"/>
      <w:r w:rsidR="00E405BF" w:rsidRPr="00495D4A">
        <w:rPr>
          <w:sz w:val="21"/>
          <w:szCs w:val="21"/>
          <w:lang w:eastAsia="zh-CN"/>
        </w:rPr>
        <w:t xml:space="preserve"> Dis</w:t>
      </w:r>
      <w:r w:rsidR="00005F3F" w:rsidRPr="00495D4A">
        <w:rPr>
          <w:rFonts w:hint="eastAsia"/>
          <w:sz w:val="21"/>
          <w:szCs w:val="21"/>
          <w:lang w:eastAsia="zh-CN"/>
        </w:rPr>
        <w:t xml:space="preserve">. </w:t>
      </w:r>
      <w:r w:rsidR="005B0C37" w:rsidRPr="00495D4A">
        <w:rPr>
          <w:rFonts w:hint="eastAsia"/>
          <w:sz w:val="21"/>
          <w:szCs w:val="21"/>
          <w:lang w:eastAsia="zh-CN"/>
        </w:rPr>
        <w:t>2023</w:t>
      </w:r>
      <w:r w:rsidR="007615AF" w:rsidRPr="00495D4A">
        <w:rPr>
          <w:rFonts w:hint="eastAsia"/>
          <w:sz w:val="21"/>
          <w:szCs w:val="21"/>
          <w:lang w:eastAsia="zh-CN"/>
        </w:rPr>
        <w:t>;</w:t>
      </w:r>
      <w:r w:rsidR="005B0C37" w:rsidRPr="00495D4A">
        <w:rPr>
          <w:rFonts w:hint="eastAsia"/>
          <w:sz w:val="21"/>
          <w:szCs w:val="21"/>
          <w:lang w:eastAsia="zh-CN"/>
        </w:rPr>
        <w:t xml:space="preserve">31(5):96-100. </w:t>
      </w:r>
      <w:r w:rsidR="004F5176"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="004F5176"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="005B0C37" w:rsidRPr="00495D4A">
        <w:rPr>
          <w:rFonts w:hint="eastAsia"/>
          <w:sz w:val="21"/>
          <w:szCs w:val="21"/>
          <w:lang w:eastAsia="zh-CN"/>
        </w:rPr>
        <w:t>:</w:t>
      </w:r>
      <w:r w:rsidR="004F5176" w:rsidRPr="00495D4A">
        <w:rPr>
          <w:rFonts w:hint="eastAsia"/>
          <w:sz w:val="21"/>
          <w:szCs w:val="21"/>
          <w:lang w:eastAsia="zh-CN"/>
        </w:rPr>
        <w:t xml:space="preserve"> </w:t>
      </w:r>
      <w:r w:rsidR="005B0C37" w:rsidRPr="00495D4A">
        <w:rPr>
          <w:rFonts w:hint="eastAsia"/>
          <w:sz w:val="21"/>
          <w:szCs w:val="21"/>
          <w:lang w:eastAsia="zh-CN"/>
        </w:rPr>
        <w:t>10.12114/j.issn.1008-5971.2023.00.052</w:t>
      </w:r>
      <w:r w:rsidR="004F5176" w:rsidRPr="00495D4A">
        <w:rPr>
          <w:rFonts w:hint="eastAsia"/>
          <w:sz w:val="21"/>
          <w:szCs w:val="21"/>
          <w:lang w:eastAsia="zh-CN"/>
        </w:rPr>
        <w:t>]</w:t>
      </w:r>
    </w:p>
    <w:p w14:paraId="7575C57E" w14:textId="169D27C0" w:rsidR="00E84F9A" w:rsidRPr="00495D4A" w:rsidRDefault="00327D6F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>Wang CL</w:t>
      </w:r>
      <w:r w:rsidR="00E84F9A" w:rsidRPr="00495D4A">
        <w:rPr>
          <w:rFonts w:hint="eastAsia"/>
          <w:sz w:val="21"/>
          <w:szCs w:val="21"/>
          <w:lang w:eastAsia="zh-CN"/>
        </w:rPr>
        <w:t>.</w:t>
      </w:r>
      <w:r w:rsidR="00CF683C" w:rsidRPr="00495D4A">
        <w:rPr>
          <w:sz w:val="21"/>
          <w:szCs w:val="21"/>
          <w:lang w:eastAsia="zh-CN"/>
        </w:rPr>
        <w:t xml:space="preserve"> Correlation between electronic health literacy and self-management</w:t>
      </w:r>
      <w:r w:rsidR="00CF683C" w:rsidRPr="00495D4A">
        <w:rPr>
          <w:rFonts w:hint="eastAsia"/>
          <w:sz w:val="21"/>
          <w:szCs w:val="21"/>
          <w:lang w:eastAsia="zh-CN"/>
        </w:rPr>
        <w:t xml:space="preserve"> </w:t>
      </w:r>
      <w:r w:rsidR="00CF683C" w:rsidRPr="00495D4A">
        <w:rPr>
          <w:sz w:val="21"/>
          <w:szCs w:val="21"/>
          <w:lang w:eastAsia="zh-CN"/>
        </w:rPr>
        <w:t>behavio</w:t>
      </w:r>
      <w:r w:rsidR="00CF683C" w:rsidRPr="00495D4A">
        <w:rPr>
          <w:rFonts w:hint="eastAsia"/>
          <w:sz w:val="21"/>
          <w:szCs w:val="21"/>
          <w:lang w:eastAsia="zh-CN"/>
        </w:rPr>
        <w:t>u</w:t>
      </w:r>
      <w:r w:rsidR="00CF683C" w:rsidRPr="00495D4A">
        <w:rPr>
          <w:sz w:val="21"/>
          <w:szCs w:val="21"/>
          <w:lang w:eastAsia="zh-CN"/>
        </w:rPr>
        <w:t>r in pregnant women with diabetes</w:t>
      </w:r>
      <w:r w:rsidR="00CF683C" w:rsidRPr="00495D4A">
        <w:rPr>
          <w:rFonts w:hint="eastAsia"/>
          <w:sz w:val="21"/>
          <w:szCs w:val="21"/>
          <w:lang w:eastAsia="zh-CN"/>
        </w:rPr>
        <w:t>.</w:t>
      </w:r>
      <w:r w:rsidR="00CF683C" w:rsidRPr="00CF683C">
        <w:t xml:space="preserve"> </w:t>
      </w:r>
      <w:r w:rsidR="00CF683C" w:rsidRPr="00495D4A">
        <w:rPr>
          <w:sz w:val="21"/>
          <w:szCs w:val="21"/>
          <w:lang w:eastAsia="zh-CN"/>
        </w:rPr>
        <w:t>China Medical University</w:t>
      </w:r>
      <w:r w:rsidR="00CF683C" w:rsidRPr="00495D4A">
        <w:rPr>
          <w:rFonts w:hint="eastAsia"/>
          <w:sz w:val="21"/>
          <w:szCs w:val="21"/>
          <w:lang w:eastAsia="zh-CN"/>
        </w:rPr>
        <w:t xml:space="preserve">. </w:t>
      </w:r>
      <w:r w:rsidR="00E84F9A" w:rsidRPr="00495D4A">
        <w:rPr>
          <w:rFonts w:hint="eastAsia"/>
          <w:sz w:val="21"/>
          <w:szCs w:val="21"/>
          <w:lang w:eastAsia="zh-CN"/>
        </w:rPr>
        <w:t>2023.</w:t>
      </w:r>
      <w:r w:rsidR="00A61B8A"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="00A61B8A"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="00E84F9A" w:rsidRPr="00495D4A">
        <w:rPr>
          <w:rFonts w:hint="eastAsia"/>
          <w:sz w:val="21"/>
          <w:szCs w:val="21"/>
          <w:lang w:eastAsia="zh-CN"/>
        </w:rPr>
        <w:t>:</w:t>
      </w:r>
      <w:r w:rsidR="00A61B8A" w:rsidRPr="00495D4A">
        <w:rPr>
          <w:rFonts w:hint="eastAsia"/>
          <w:sz w:val="21"/>
          <w:szCs w:val="21"/>
          <w:lang w:eastAsia="zh-CN"/>
        </w:rPr>
        <w:t xml:space="preserve"> </w:t>
      </w:r>
      <w:r w:rsidR="00E84F9A" w:rsidRPr="00495D4A">
        <w:rPr>
          <w:rFonts w:hint="eastAsia"/>
          <w:sz w:val="21"/>
          <w:szCs w:val="21"/>
          <w:lang w:eastAsia="zh-CN"/>
        </w:rPr>
        <w:t>10.27652/d.cnki.gzyku.2023.000888</w:t>
      </w:r>
      <w:r w:rsidR="00A61B8A" w:rsidRPr="00495D4A">
        <w:rPr>
          <w:rFonts w:hint="eastAsia"/>
          <w:sz w:val="21"/>
          <w:szCs w:val="21"/>
          <w:lang w:eastAsia="zh-CN"/>
        </w:rPr>
        <w:t>]</w:t>
      </w:r>
    </w:p>
    <w:p w14:paraId="4C3D5FBC" w14:textId="57C344C4" w:rsidR="0089450C" w:rsidRPr="00495D4A" w:rsidRDefault="00120F8A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>Tang YP, Zhang JY, Zhou MM, Feng SF, Gao F, Shi L</w:t>
      </w:r>
      <w:r w:rsidR="0089450C" w:rsidRPr="00495D4A">
        <w:rPr>
          <w:rFonts w:hint="eastAsia"/>
          <w:sz w:val="21"/>
          <w:szCs w:val="21"/>
          <w:lang w:eastAsia="zh-CN"/>
        </w:rPr>
        <w:t xml:space="preserve">. The status quo and influencing factors of digital health literacy in patients with rheumatoid arthritis. </w:t>
      </w:r>
      <w:r w:rsidR="00F67DE6" w:rsidRPr="00495D4A">
        <w:rPr>
          <w:rFonts w:hint="eastAsia"/>
          <w:sz w:val="21"/>
          <w:szCs w:val="21"/>
          <w:lang w:eastAsia="zh-CN"/>
        </w:rPr>
        <w:t>Chin Med Pharm</w:t>
      </w:r>
      <w:r w:rsidR="007615AF" w:rsidRPr="00495D4A">
        <w:rPr>
          <w:rFonts w:hint="eastAsia"/>
          <w:sz w:val="21"/>
          <w:szCs w:val="21"/>
          <w:lang w:eastAsia="zh-CN"/>
        </w:rPr>
        <w:t>.</w:t>
      </w:r>
      <w:r w:rsidR="00F67DE6" w:rsidRPr="00495D4A">
        <w:rPr>
          <w:rFonts w:hint="eastAsia"/>
          <w:sz w:val="21"/>
          <w:szCs w:val="21"/>
          <w:lang w:eastAsia="zh-CN"/>
        </w:rPr>
        <w:t xml:space="preserve"> </w:t>
      </w:r>
      <w:r w:rsidR="0089450C" w:rsidRPr="00495D4A">
        <w:rPr>
          <w:rFonts w:hint="eastAsia"/>
          <w:sz w:val="21"/>
          <w:szCs w:val="21"/>
          <w:lang w:eastAsia="zh-CN"/>
        </w:rPr>
        <w:t>2023</w:t>
      </w:r>
      <w:r w:rsidR="00F67DE6" w:rsidRPr="00495D4A">
        <w:rPr>
          <w:rFonts w:hint="eastAsia"/>
          <w:sz w:val="21"/>
          <w:szCs w:val="21"/>
          <w:lang w:eastAsia="zh-CN"/>
        </w:rPr>
        <w:t>;</w:t>
      </w:r>
      <w:r w:rsidR="0089450C" w:rsidRPr="00495D4A">
        <w:rPr>
          <w:rFonts w:hint="eastAsia"/>
          <w:sz w:val="21"/>
          <w:szCs w:val="21"/>
          <w:lang w:eastAsia="zh-CN"/>
        </w:rPr>
        <w:t xml:space="preserve">13(6):16-19,29. </w:t>
      </w:r>
      <w:r w:rsidR="00F67DE6"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="00F67DE6"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="0089450C" w:rsidRPr="00495D4A">
        <w:rPr>
          <w:rFonts w:hint="eastAsia"/>
          <w:sz w:val="21"/>
          <w:szCs w:val="21"/>
          <w:lang w:eastAsia="zh-CN"/>
        </w:rPr>
        <w:t>:</w:t>
      </w:r>
      <w:r w:rsidR="00F67DE6" w:rsidRPr="00495D4A">
        <w:rPr>
          <w:rFonts w:hint="eastAsia"/>
          <w:sz w:val="21"/>
          <w:szCs w:val="21"/>
          <w:lang w:eastAsia="zh-CN"/>
        </w:rPr>
        <w:t xml:space="preserve"> </w:t>
      </w:r>
      <w:r w:rsidR="0089450C" w:rsidRPr="00495D4A">
        <w:rPr>
          <w:rFonts w:hint="eastAsia"/>
          <w:sz w:val="21"/>
          <w:szCs w:val="21"/>
          <w:lang w:eastAsia="zh-CN"/>
        </w:rPr>
        <w:t>10.3969/j.issn.2095-0616.2023.06.006</w:t>
      </w:r>
      <w:r w:rsidR="00F67DE6" w:rsidRPr="00495D4A">
        <w:rPr>
          <w:rFonts w:hint="eastAsia"/>
          <w:sz w:val="21"/>
          <w:szCs w:val="21"/>
          <w:lang w:eastAsia="zh-CN"/>
        </w:rPr>
        <w:t>]</w:t>
      </w:r>
    </w:p>
    <w:p w14:paraId="6218CB01" w14:textId="59832131" w:rsidR="009C2D8B" w:rsidRPr="00495D4A" w:rsidRDefault="00C511A6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 xml:space="preserve">Wei JH. </w:t>
      </w:r>
      <w:r w:rsidR="009C2D8B" w:rsidRPr="00495D4A">
        <w:rPr>
          <w:rFonts w:hint="eastAsia"/>
          <w:sz w:val="21"/>
          <w:szCs w:val="21"/>
          <w:lang w:eastAsia="zh-CN"/>
        </w:rPr>
        <w:t>C</w:t>
      </w:r>
      <w:r w:rsidR="009C2D8B" w:rsidRPr="00495D4A">
        <w:rPr>
          <w:sz w:val="21"/>
          <w:szCs w:val="21"/>
          <w:lang w:eastAsia="zh-CN"/>
        </w:rPr>
        <w:t>anonical correlation between health information</w:t>
      </w:r>
      <w:r w:rsidR="009C2D8B" w:rsidRPr="00495D4A">
        <w:rPr>
          <w:rFonts w:hint="eastAsia"/>
          <w:sz w:val="21"/>
          <w:szCs w:val="21"/>
          <w:lang w:eastAsia="zh-CN"/>
        </w:rPr>
        <w:t xml:space="preserve"> </w:t>
      </w:r>
      <w:r w:rsidR="009C2D8B" w:rsidRPr="00495D4A">
        <w:rPr>
          <w:sz w:val="21"/>
          <w:szCs w:val="21"/>
          <w:lang w:eastAsia="zh-CN"/>
        </w:rPr>
        <w:t>literacy and self-management ability of patients with</w:t>
      </w:r>
      <w:r w:rsidR="009C2D8B" w:rsidRPr="00495D4A">
        <w:rPr>
          <w:rFonts w:hint="eastAsia"/>
          <w:sz w:val="21"/>
          <w:szCs w:val="21"/>
          <w:lang w:eastAsia="zh-CN"/>
        </w:rPr>
        <w:t xml:space="preserve"> </w:t>
      </w:r>
      <w:r w:rsidR="009C2D8B" w:rsidRPr="00495D4A">
        <w:rPr>
          <w:sz w:val="21"/>
          <w:szCs w:val="21"/>
          <w:lang w:eastAsia="zh-CN"/>
        </w:rPr>
        <w:t>hypertension</w:t>
      </w:r>
      <w:r w:rsidRPr="00495D4A">
        <w:rPr>
          <w:rFonts w:hint="eastAsia"/>
          <w:sz w:val="21"/>
          <w:szCs w:val="21"/>
          <w:lang w:eastAsia="zh-CN"/>
        </w:rPr>
        <w:t>. Jiangsu University</w:t>
      </w:r>
      <w:r w:rsidR="002B627A" w:rsidRPr="00495D4A">
        <w:rPr>
          <w:rFonts w:hint="eastAsia"/>
          <w:sz w:val="21"/>
          <w:szCs w:val="21"/>
          <w:lang w:eastAsia="zh-CN"/>
        </w:rPr>
        <w:t>. 2022</w:t>
      </w:r>
      <w:r w:rsidR="004C7022" w:rsidRPr="00495D4A">
        <w:rPr>
          <w:rFonts w:hint="eastAsia"/>
          <w:sz w:val="21"/>
          <w:szCs w:val="21"/>
          <w:lang w:eastAsia="zh-CN"/>
        </w:rPr>
        <w:t>. [</w:t>
      </w:r>
      <w:proofErr w:type="spellStart"/>
      <w:r w:rsidR="004C7022"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="004C7022" w:rsidRPr="00495D4A">
        <w:rPr>
          <w:rFonts w:hint="eastAsia"/>
          <w:sz w:val="21"/>
          <w:szCs w:val="21"/>
          <w:lang w:eastAsia="zh-CN"/>
        </w:rPr>
        <w:t>:</w:t>
      </w:r>
      <w:r w:rsidR="00327D6F" w:rsidRPr="00327D6F">
        <w:t xml:space="preserve"> </w:t>
      </w:r>
      <w:r w:rsidR="00327D6F" w:rsidRPr="00495D4A">
        <w:rPr>
          <w:sz w:val="21"/>
          <w:szCs w:val="21"/>
          <w:lang w:eastAsia="zh-CN"/>
        </w:rPr>
        <w:t>10.27170/d.cnki.gjsuu.2022.000215</w:t>
      </w:r>
      <w:r w:rsidR="004C7022" w:rsidRPr="00495D4A">
        <w:rPr>
          <w:rFonts w:hint="eastAsia"/>
          <w:sz w:val="21"/>
          <w:szCs w:val="21"/>
          <w:lang w:eastAsia="zh-CN"/>
        </w:rPr>
        <w:t>]</w:t>
      </w:r>
    </w:p>
    <w:p w14:paraId="48551336" w14:textId="0279AB67" w:rsidR="00794B75" w:rsidRPr="00495D4A" w:rsidRDefault="00794B75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lastRenderedPageBreak/>
        <w:t>Sun YL, Li HW, Sun XN, Li X, Zhu XL.</w:t>
      </w:r>
      <w:r w:rsidR="00E2131C" w:rsidRPr="00495D4A">
        <w:rPr>
          <w:rFonts w:hint="eastAsia"/>
          <w:sz w:val="21"/>
          <w:szCs w:val="21"/>
          <w:lang w:eastAsia="zh-CN"/>
        </w:rPr>
        <w:t xml:space="preserve"> Quality of life in patients with breast cancer combined with type 2 diabetes mellitus and its influencing factors</w:t>
      </w:r>
      <w:r w:rsidRPr="00495D4A">
        <w:rPr>
          <w:rFonts w:hint="eastAsia"/>
          <w:sz w:val="21"/>
          <w:szCs w:val="21"/>
          <w:lang w:eastAsia="zh-CN"/>
        </w:rPr>
        <w:t xml:space="preserve">. </w:t>
      </w:r>
      <w:r w:rsidR="008F0A1B" w:rsidRPr="00495D4A">
        <w:rPr>
          <w:rFonts w:hint="eastAsia"/>
          <w:sz w:val="21"/>
          <w:szCs w:val="21"/>
          <w:lang w:eastAsia="zh-CN"/>
        </w:rPr>
        <w:t>J Shenyang Med Coll</w:t>
      </w:r>
      <w:r w:rsidR="00E2131C" w:rsidRPr="00495D4A">
        <w:rPr>
          <w:rFonts w:hint="eastAsia"/>
          <w:sz w:val="21"/>
          <w:szCs w:val="21"/>
          <w:lang w:eastAsia="zh-CN"/>
        </w:rPr>
        <w:t>.</w:t>
      </w:r>
      <w:r w:rsidR="008F0A1B" w:rsidRPr="00495D4A">
        <w:rPr>
          <w:rFonts w:hint="eastAsia"/>
          <w:sz w:val="21"/>
          <w:szCs w:val="21"/>
          <w:lang w:eastAsia="zh-CN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2022</w:t>
      </w:r>
      <w:r w:rsidR="00E2131C" w:rsidRPr="00495D4A">
        <w:rPr>
          <w:rFonts w:hint="eastAsia"/>
          <w:sz w:val="21"/>
          <w:szCs w:val="21"/>
          <w:lang w:eastAsia="zh-CN"/>
        </w:rPr>
        <w:t>;</w:t>
      </w:r>
      <w:r w:rsidRPr="00495D4A">
        <w:rPr>
          <w:rFonts w:hint="eastAsia"/>
          <w:sz w:val="21"/>
          <w:szCs w:val="21"/>
          <w:lang w:eastAsia="zh-CN"/>
        </w:rPr>
        <w:t xml:space="preserve">24(6):619-624. </w:t>
      </w:r>
      <w:r w:rsidR="00E2131C"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="00E2131C"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="00E2131C" w:rsidRPr="00495D4A">
        <w:rPr>
          <w:rFonts w:hint="eastAsia"/>
          <w:sz w:val="21"/>
          <w:szCs w:val="21"/>
          <w:lang w:eastAsia="zh-CN"/>
        </w:rPr>
        <w:t xml:space="preserve">: </w:t>
      </w:r>
      <w:r w:rsidRPr="00495D4A">
        <w:rPr>
          <w:rFonts w:hint="eastAsia"/>
          <w:sz w:val="21"/>
          <w:szCs w:val="21"/>
          <w:lang w:eastAsia="zh-CN"/>
        </w:rPr>
        <w:t>10.16753/j.cnki.1008-2344.2022.06.014</w:t>
      </w:r>
      <w:r w:rsidR="00E2131C" w:rsidRPr="00495D4A">
        <w:rPr>
          <w:rFonts w:hint="eastAsia"/>
          <w:sz w:val="21"/>
          <w:szCs w:val="21"/>
          <w:lang w:eastAsia="zh-CN"/>
        </w:rPr>
        <w:t>]</w:t>
      </w:r>
    </w:p>
    <w:p w14:paraId="08FAB8B7" w14:textId="7D412743" w:rsidR="009824BC" w:rsidRPr="00495D4A" w:rsidRDefault="003F2BD2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>Qian GA, Wu D, Mi Y, Qian JP</w:t>
      </w:r>
      <w:r w:rsidR="009824BC" w:rsidRPr="00495D4A">
        <w:rPr>
          <w:rFonts w:hint="eastAsia"/>
          <w:sz w:val="21"/>
          <w:szCs w:val="21"/>
          <w:lang w:eastAsia="zh-CN"/>
        </w:rPr>
        <w:t xml:space="preserve">. </w:t>
      </w:r>
      <w:r w:rsidRPr="00495D4A">
        <w:rPr>
          <w:rFonts w:hint="eastAsia"/>
          <w:sz w:val="21"/>
          <w:szCs w:val="21"/>
          <w:lang w:eastAsia="zh-CN"/>
        </w:rPr>
        <w:t xml:space="preserve">The Mediating Role of Perceived Control in the Relationship between Health Information Literacy and Health Information Acquisition </w:t>
      </w:r>
      <w:proofErr w:type="spellStart"/>
      <w:r w:rsidRPr="00495D4A">
        <w:rPr>
          <w:rFonts w:hint="eastAsia"/>
          <w:sz w:val="21"/>
          <w:szCs w:val="21"/>
          <w:lang w:eastAsia="zh-CN"/>
        </w:rPr>
        <w:t>Behavior</w:t>
      </w:r>
      <w:proofErr w:type="spellEnd"/>
      <w:r w:rsidRPr="00495D4A">
        <w:rPr>
          <w:rFonts w:hint="eastAsia"/>
          <w:sz w:val="21"/>
          <w:szCs w:val="21"/>
          <w:lang w:eastAsia="zh-CN"/>
        </w:rPr>
        <w:t xml:space="preserve"> in Stroke Patients</w:t>
      </w:r>
      <w:r w:rsidR="009824BC" w:rsidRPr="00495D4A">
        <w:rPr>
          <w:rFonts w:hint="eastAsia"/>
          <w:sz w:val="21"/>
          <w:szCs w:val="21"/>
          <w:lang w:eastAsia="zh-CN"/>
        </w:rPr>
        <w:t>.</w:t>
      </w:r>
      <w:r w:rsidR="008F0A1B" w:rsidRPr="00495D4A">
        <w:rPr>
          <w:rFonts w:hint="eastAsia"/>
          <w:sz w:val="21"/>
          <w:szCs w:val="21"/>
          <w:lang w:eastAsia="zh-CN"/>
        </w:rPr>
        <w:t xml:space="preserve"> </w:t>
      </w:r>
      <w:r w:rsidR="008F0A1B" w:rsidRPr="00495D4A">
        <w:rPr>
          <w:sz w:val="21"/>
          <w:szCs w:val="21"/>
          <w:lang w:eastAsia="zh-CN"/>
        </w:rPr>
        <w:t>J</w:t>
      </w:r>
      <w:r w:rsidR="008F0A1B" w:rsidRPr="00495D4A">
        <w:rPr>
          <w:rFonts w:hint="eastAsia"/>
          <w:sz w:val="21"/>
          <w:szCs w:val="21"/>
          <w:lang w:eastAsia="zh-CN"/>
        </w:rPr>
        <w:t xml:space="preserve"> Clin </w:t>
      </w:r>
      <w:proofErr w:type="spellStart"/>
      <w:r w:rsidR="008F0A1B" w:rsidRPr="00495D4A">
        <w:rPr>
          <w:rFonts w:hint="eastAsia"/>
          <w:sz w:val="21"/>
          <w:szCs w:val="21"/>
          <w:lang w:eastAsia="zh-CN"/>
        </w:rPr>
        <w:t>Nurs</w:t>
      </w:r>
      <w:proofErr w:type="spellEnd"/>
      <w:r w:rsidR="008C75DA" w:rsidRPr="00495D4A">
        <w:rPr>
          <w:rFonts w:hint="eastAsia"/>
          <w:sz w:val="21"/>
          <w:szCs w:val="21"/>
          <w:lang w:eastAsia="zh-CN"/>
        </w:rPr>
        <w:t xml:space="preserve">. </w:t>
      </w:r>
      <w:r w:rsidR="009824BC" w:rsidRPr="00495D4A">
        <w:rPr>
          <w:rFonts w:hint="eastAsia"/>
          <w:sz w:val="21"/>
          <w:szCs w:val="21"/>
          <w:lang w:eastAsia="zh-CN"/>
        </w:rPr>
        <w:t>2022</w:t>
      </w:r>
      <w:r w:rsidRPr="00495D4A">
        <w:rPr>
          <w:rFonts w:hint="eastAsia"/>
          <w:sz w:val="21"/>
          <w:szCs w:val="21"/>
          <w:lang w:eastAsia="zh-CN"/>
        </w:rPr>
        <w:t>;</w:t>
      </w:r>
      <w:r w:rsidR="009824BC" w:rsidRPr="00495D4A">
        <w:rPr>
          <w:rFonts w:hint="eastAsia"/>
          <w:sz w:val="21"/>
          <w:szCs w:val="21"/>
          <w:lang w:eastAsia="zh-CN"/>
        </w:rPr>
        <w:t xml:space="preserve">21(5):2-5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="009824BC" w:rsidRPr="00495D4A">
        <w:rPr>
          <w:rFonts w:hint="eastAsia"/>
          <w:sz w:val="21"/>
          <w:szCs w:val="21"/>
          <w:lang w:eastAsia="zh-CN"/>
        </w:rPr>
        <w:t>:</w:t>
      </w:r>
      <w:r w:rsidRPr="00495D4A">
        <w:rPr>
          <w:rFonts w:hint="eastAsia"/>
          <w:sz w:val="21"/>
          <w:szCs w:val="21"/>
          <w:lang w:eastAsia="zh-CN"/>
        </w:rPr>
        <w:t xml:space="preserve"> </w:t>
      </w:r>
      <w:r w:rsidR="009824BC" w:rsidRPr="00495D4A">
        <w:rPr>
          <w:rFonts w:hint="eastAsia"/>
          <w:sz w:val="21"/>
          <w:szCs w:val="21"/>
          <w:lang w:eastAsia="zh-CN"/>
        </w:rPr>
        <w:t>10.3969/j.issn.1671-8933.2022.05.001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555E6D4D" w14:textId="52B2FF11" w:rsidR="00DF5593" w:rsidRPr="00495D4A" w:rsidRDefault="00DF5593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 xml:space="preserve">Liu HY, Tang F, Wang YK, Wei FY, Deng LL. </w:t>
      </w:r>
      <w:r w:rsidR="009722A2" w:rsidRPr="00495D4A">
        <w:rPr>
          <w:rFonts w:hint="eastAsia"/>
          <w:sz w:val="21"/>
          <w:szCs w:val="21"/>
          <w:lang w:eastAsia="zh-CN"/>
        </w:rPr>
        <w:t>Development and reliability and validity test of health information literacy questionnaire for chronic kidney disease.</w:t>
      </w:r>
      <w:r w:rsidR="008F0A1B" w:rsidRPr="00495D4A">
        <w:rPr>
          <w:rFonts w:hint="eastAsia"/>
          <w:sz w:val="21"/>
          <w:szCs w:val="21"/>
          <w:lang w:eastAsia="zh-CN"/>
        </w:rPr>
        <w:t xml:space="preserve"> </w:t>
      </w:r>
      <w:r w:rsidR="009722A2" w:rsidRPr="00495D4A">
        <w:rPr>
          <w:sz w:val="21"/>
          <w:szCs w:val="21"/>
          <w:lang w:eastAsia="zh-CN"/>
        </w:rPr>
        <w:t xml:space="preserve">Chin </w:t>
      </w:r>
      <w:proofErr w:type="spellStart"/>
      <w:r w:rsidR="009722A2" w:rsidRPr="00495D4A">
        <w:rPr>
          <w:sz w:val="21"/>
          <w:szCs w:val="21"/>
          <w:lang w:eastAsia="zh-CN"/>
        </w:rPr>
        <w:t>Nurs</w:t>
      </w:r>
      <w:proofErr w:type="spellEnd"/>
      <w:r w:rsidR="009722A2" w:rsidRPr="00495D4A">
        <w:rPr>
          <w:sz w:val="21"/>
          <w:szCs w:val="21"/>
          <w:lang w:eastAsia="zh-CN"/>
        </w:rPr>
        <w:t xml:space="preserve"> Res</w:t>
      </w:r>
      <w:r w:rsidR="009722A2" w:rsidRPr="00495D4A">
        <w:rPr>
          <w:rFonts w:hint="eastAsia"/>
          <w:sz w:val="21"/>
          <w:szCs w:val="21"/>
          <w:lang w:eastAsia="zh-CN"/>
        </w:rPr>
        <w:t xml:space="preserve">. </w:t>
      </w:r>
      <w:r w:rsidRPr="00495D4A">
        <w:rPr>
          <w:rFonts w:hint="eastAsia"/>
          <w:sz w:val="21"/>
          <w:szCs w:val="21"/>
          <w:lang w:eastAsia="zh-CN"/>
        </w:rPr>
        <w:t>2020</w:t>
      </w:r>
      <w:r w:rsidR="009722A2" w:rsidRPr="00495D4A">
        <w:rPr>
          <w:rFonts w:hint="eastAsia"/>
          <w:sz w:val="21"/>
          <w:szCs w:val="21"/>
          <w:lang w:eastAsia="zh-CN"/>
        </w:rPr>
        <w:t>;</w:t>
      </w:r>
      <w:r w:rsidRPr="00495D4A">
        <w:rPr>
          <w:rFonts w:hint="eastAsia"/>
          <w:sz w:val="21"/>
          <w:szCs w:val="21"/>
          <w:lang w:eastAsia="zh-CN"/>
        </w:rPr>
        <w:t xml:space="preserve">34(24):4362-4367. </w:t>
      </w:r>
      <w:r w:rsidR="009722A2"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="009722A2"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Pr="00495D4A">
        <w:rPr>
          <w:rFonts w:hint="eastAsia"/>
          <w:sz w:val="21"/>
          <w:szCs w:val="21"/>
          <w:lang w:eastAsia="zh-CN"/>
        </w:rPr>
        <w:t>:</w:t>
      </w:r>
      <w:r w:rsidR="009722A2" w:rsidRPr="00495D4A">
        <w:rPr>
          <w:rFonts w:hint="eastAsia"/>
          <w:sz w:val="21"/>
          <w:szCs w:val="21"/>
          <w:lang w:eastAsia="zh-CN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10.12102/j.issn.1009-6493.2020.24.009</w:t>
      </w:r>
      <w:r w:rsidR="009722A2" w:rsidRPr="00495D4A">
        <w:rPr>
          <w:rFonts w:hint="eastAsia"/>
          <w:sz w:val="21"/>
          <w:szCs w:val="21"/>
          <w:lang w:eastAsia="zh-CN"/>
        </w:rPr>
        <w:t>]</w:t>
      </w:r>
    </w:p>
    <w:p w14:paraId="37D795CA" w14:textId="5204BEA6" w:rsidR="001E16F9" w:rsidRPr="00495D4A" w:rsidRDefault="001E16F9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rFonts w:hint="eastAsia"/>
          <w:sz w:val="21"/>
          <w:szCs w:val="21"/>
          <w:lang w:eastAsia="zh-CN"/>
        </w:rPr>
        <w:t xml:space="preserve">Liang CW, Lan CM, Chen MZ. </w:t>
      </w:r>
      <w:r w:rsidR="00FA67F6" w:rsidRPr="00495D4A">
        <w:rPr>
          <w:rFonts w:hint="eastAsia"/>
          <w:sz w:val="21"/>
          <w:szCs w:val="21"/>
          <w:lang w:eastAsia="zh-CN"/>
        </w:rPr>
        <w:t>The</w:t>
      </w:r>
      <w:r w:rsidR="0023441E" w:rsidRPr="00495D4A">
        <w:rPr>
          <w:rFonts w:hint="eastAsia"/>
          <w:sz w:val="21"/>
          <w:szCs w:val="21"/>
          <w:lang w:eastAsia="zh-CN"/>
        </w:rPr>
        <w:t xml:space="preserve"> TCM health information literacy level and its </w:t>
      </w:r>
      <w:r w:rsidR="00FA67F6" w:rsidRPr="00495D4A">
        <w:rPr>
          <w:sz w:val="21"/>
          <w:szCs w:val="21"/>
          <w:lang w:eastAsia="zh-CN"/>
        </w:rPr>
        <w:t>influencing factors among inpatients</w:t>
      </w:r>
      <w:r w:rsidR="00FA67F6" w:rsidRPr="00495D4A">
        <w:rPr>
          <w:rFonts w:hint="eastAsia"/>
          <w:sz w:val="21"/>
          <w:szCs w:val="21"/>
          <w:lang w:eastAsia="zh-CN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 xml:space="preserve">[J]. </w:t>
      </w:r>
      <w:r w:rsidR="008F0A1B" w:rsidRPr="00495D4A">
        <w:rPr>
          <w:rFonts w:hint="eastAsia"/>
          <w:sz w:val="21"/>
          <w:szCs w:val="21"/>
          <w:lang w:eastAsia="zh-CN"/>
        </w:rPr>
        <w:t xml:space="preserve">J Guangxi Univ Chin Med. </w:t>
      </w:r>
      <w:r w:rsidRPr="00495D4A">
        <w:rPr>
          <w:rFonts w:hint="eastAsia"/>
          <w:sz w:val="21"/>
          <w:szCs w:val="21"/>
          <w:lang w:eastAsia="zh-CN"/>
        </w:rPr>
        <w:t>2020</w:t>
      </w:r>
      <w:r w:rsidR="008F0A1B" w:rsidRPr="00495D4A">
        <w:rPr>
          <w:rFonts w:hint="eastAsia"/>
          <w:sz w:val="21"/>
          <w:szCs w:val="21"/>
          <w:lang w:eastAsia="zh-CN"/>
        </w:rPr>
        <w:t>;</w:t>
      </w:r>
      <w:r w:rsidRPr="00495D4A">
        <w:rPr>
          <w:rFonts w:hint="eastAsia"/>
          <w:sz w:val="21"/>
          <w:szCs w:val="21"/>
          <w:lang w:eastAsia="zh-CN"/>
        </w:rPr>
        <w:t xml:space="preserve">23(1):117-120. </w:t>
      </w:r>
      <w:r w:rsidR="008F0A1B"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rFonts w:hint="eastAsia"/>
          <w:sz w:val="21"/>
          <w:szCs w:val="21"/>
          <w:lang w:eastAsia="zh-CN"/>
        </w:rPr>
        <w:t>doi</w:t>
      </w:r>
      <w:proofErr w:type="spellEnd"/>
      <w:r w:rsidRPr="00495D4A">
        <w:rPr>
          <w:rFonts w:hint="eastAsia"/>
          <w:sz w:val="21"/>
          <w:szCs w:val="21"/>
          <w:lang w:eastAsia="zh-CN"/>
        </w:rPr>
        <w:t>: 10.3969/j.issn.2095-4441.2020.01.038</w:t>
      </w:r>
      <w:r w:rsidR="008F0A1B" w:rsidRPr="00495D4A">
        <w:rPr>
          <w:rFonts w:hint="eastAsia"/>
          <w:sz w:val="21"/>
          <w:szCs w:val="21"/>
          <w:lang w:eastAsia="zh-CN"/>
        </w:rPr>
        <w:t>]</w:t>
      </w:r>
    </w:p>
    <w:p w14:paraId="79875919" w14:textId="75245984" w:rsidR="00EA590E" w:rsidRPr="00495D4A" w:rsidRDefault="00EA590E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</w:rPr>
        <w:t xml:space="preserve">He Y, Guo L, </w:t>
      </w:r>
      <w:proofErr w:type="spellStart"/>
      <w:r w:rsidRPr="00495D4A">
        <w:rPr>
          <w:sz w:val="21"/>
          <w:szCs w:val="21"/>
        </w:rPr>
        <w:t>Zauszniewski</w:t>
      </w:r>
      <w:proofErr w:type="spellEnd"/>
      <w:r w:rsidRPr="00495D4A">
        <w:rPr>
          <w:sz w:val="21"/>
          <w:szCs w:val="21"/>
        </w:rPr>
        <w:t xml:space="preserve"> JA, Wei M, Zhang G, Lei X, </w:t>
      </w:r>
      <w:r w:rsidRPr="00495D4A">
        <w:rPr>
          <w:rFonts w:hint="eastAsia"/>
          <w:sz w:val="21"/>
          <w:szCs w:val="21"/>
          <w:lang w:eastAsia="zh-CN"/>
        </w:rPr>
        <w:t>et al</w:t>
      </w:r>
      <w:r w:rsidRPr="00495D4A">
        <w:rPr>
          <w:sz w:val="21"/>
          <w:szCs w:val="21"/>
        </w:rPr>
        <w:t xml:space="preserve">. A reliability and validity study of the electronic health literacy scale among stroke patients in China. Top Stroke </w:t>
      </w:r>
      <w:proofErr w:type="spellStart"/>
      <w:r w:rsidRPr="00495D4A">
        <w:rPr>
          <w:sz w:val="21"/>
          <w:szCs w:val="21"/>
        </w:rPr>
        <w:t>Rehabil</w:t>
      </w:r>
      <w:proofErr w:type="spellEnd"/>
      <w:r w:rsidRPr="00495D4A">
        <w:rPr>
          <w:sz w:val="21"/>
          <w:szCs w:val="21"/>
        </w:rPr>
        <w:t>. 2023</w:t>
      </w:r>
      <w:r w:rsidRPr="00495D4A">
        <w:rPr>
          <w:rFonts w:hint="eastAsia"/>
          <w:sz w:val="21"/>
          <w:szCs w:val="21"/>
          <w:lang w:eastAsia="zh-CN"/>
        </w:rPr>
        <w:t>;</w:t>
      </w:r>
      <w:r w:rsidRPr="00495D4A">
        <w:rPr>
          <w:sz w:val="21"/>
          <w:szCs w:val="21"/>
        </w:rPr>
        <w:t xml:space="preserve">30(3):272-280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1080/10749357.2021.2016100</w:t>
      </w:r>
      <w:r w:rsidRPr="00495D4A">
        <w:rPr>
          <w:rFonts w:hint="eastAsia"/>
          <w:sz w:val="21"/>
          <w:szCs w:val="21"/>
          <w:lang w:eastAsia="zh-CN"/>
        </w:rPr>
        <w:t>] [Medline</w:t>
      </w:r>
      <w:r w:rsidRPr="00495D4A">
        <w:rPr>
          <w:sz w:val="21"/>
          <w:szCs w:val="21"/>
        </w:rPr>
        <w:t>: 34927574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19CE7181" w14:textId="09BD89DC" w:rsidR="004E03AC" w:rsidRPr="00495D4A" w:rsidRDefault="004E03AC" w:rsidP="00495D4A">
      <w:pPr>
        <w:pStyle w:val="ac"/>
        <w:numPr>
          <w:ilvl w:val="0"/>
          <w:numId w:val="4"/>
        </w:numPr>
        <w:spacing w:after="0" w:line="240" w:lineRule="auto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</w:rPr>
        <w:t xml:space="preserve">Chen YC, Cheng C, Osborne RH, Kayser L, Liu CY, Chang LC. Validity </w:t>
      </w:r>
      <w:r w:rsidR="003E47DB">
        <w:rPr>
          <w:rFonts w:hint="eastAsia"/>
          <w:sz w:val="21"/>
          <w:szCs w:val="21"/>
          <w:lang w:eastAsia="zh-CN"/>
        </w:rPr>
        <w:t>t</w:t>
      </w:r>
      <w:r w:rsidRPr="00495D4A">
        <w:rPr>
          <w:sz w:val="21"/>
          <w:szCs w:val="21"/>
        </w:rPr>
        <w:t xml:space="preserve">esting and </w:t>
      </w:r>
      <w:r w:rsidR="003E47DB">
        <w:rPr>
          <w:rFonts w:hint="eastAsia"/>
          <w:sz w:val="21"/>
          <w:szCs w:val="21"/>
          <w:lang w:eastAsia="zh-CN"/>
        </w:rPr>
        <w:t>c</w:t>
      </w:r>
      <w:r w:rsidRPr="00495D4A">
        <w:rPr>
          <w:sz w:val="21"/>
          <w:szCs w:val="21"/>
        </w:rPr>
        <w:t xml:space="preserve">ultural </w:t>
      </w:r>
      <w:r w:rsidR="003E47DB">
        <w:rPr>
          <w:rFonts w:hint="eastAsia"/>
          <w:sz w:val="21"/>
          <w:szCs w:val="21"/>
          <w:lang w:eastAsia="zh-CN"/>
        </w:rPr>
        <w:t>a</w:t>
      </w:r>
      <w:r w:rsidRPr="00495D4A">
        <w:rPr>
          <w:sz w:val="21"/>
          <w:szCs w:val="21"/>
        </w:rPr>
        <w:t>daptation of the eHealth Literacy Questionnaire (</w:t>
      </w:r>
      <w:proofErr w:type="spellStart"/>
      <w:r w:rsidRPr="00495D4A">
        <w:rPr>
          <w:sz w:val="21"/>
          <w:szCs w:val="21"/>
        </w:rPr>
        <w:t>eHLQ</w:t>
      </w:r>
      <w:proofErr w:type="spellEnd"/>
      <w:r w:rsidRPr="00495D4A">
        <w:rPr>
          <w:sz w:val="21"/>
          <w:szCs w:val="21"/>
        </w:rPr>
        <w:t xml:space="preserve">) </w:t>
      </w:r>
      <w:r w:rsidR="003E47DB">
        <w:rPr>
          <w:rFonts w:hint="eastAsia"/>
          <w:sz w:val="21"/>
          <w:szCs w:val="21"/>
          <w:lang w:eastAsia="zh-CN"/>
        </w:rPr>
        <w:t>a</w:t>
      </w:r>
      <w:r w:rsidRPr="00495D4A">
        <w:rPr>
          <w:sz w:val="21"/>
          <w:szCs w:val="21"/>
        </w:rPr>
        <w:t xml:space="preserve">mong </w:t>
      </w:r>
      <w:r w:rsidR="003E47DB">
        <w:rPr>
          <w:rFonts w:hint="eastAsia"/>
          <w:sz w:val="21"/>
          <w:szCs w:val="21"/>
          <w:lang w:eastAsia="zh-CN"/>
        </w:rPr>
        <w:t>p</w:t>
      </w:r>
      <w:r w:rsidRPr="00495D4A">
        <w:rPr>
          <w:sz w:val="21"/>
          <w:szCs w:val="21"/>
        </w:rPr>
        <w:t xml:space="preserve">eople </w:t>
      </w:r>
      <w:r w:rsidR="003E47DB">
        <w:rPr>
          <w:rFonts w:hint="eastAsia"/>
          <w:sz w:val="21"/>
          <w:szCs w:val="21"/>
          <w:lang w:eastAsia="zh-CN"/>
        </w:rPr>
        <w:t>w</w:t>
      </w:r>
      <w:r w:rsidRPr="00495D4A">
        <w:rPr>
          <w:sz w:val="21"/>
          <w:szCs w:val="21"/>
        </w:rPr>
        <w:t xml:space="preserve">ith </w:t>
      </w:r>
      <w:r w:rsidR="003E47DB">
        <w:rPr>
          <w:rFonts w:hint="eastAsia"/>
          <w:sz w:val="21"/>
          <w:szCs w:val="21"/>
          <w:lang w:eastAsia="zh-CN"/>
        </w:rPr>
        <w:t>c</w:t>
      </w:r>
      <w:r w:rsidRPr="00495D4A">
        <w:rPr>
          <w:sz w:val="21"/>
          <w:szCs w:val="21"/>
        </w:rPr>
        <w:t>hronic</w:t>
      </w:r>
      <w:r w:rsidR="003E47DB">
        <w:rPr>
          <w:rFonts w:hint="eastAsia"/>
          <w:sz w:val="21"/>
          <w:szCs w:val="21"/>
          <w:lang w:eastAsia="zh-CN"/>
        </w:rPr>
        <w:t xml:space="preserve"> d</w:t>
      </w:r>
      <w:r w:rsidRPr="00495D4A">
        <w:rPr>
          <w:sz w:val="21"/>
          <w:szCs w:val="21"/>
        </w:rPr>
        <w:t xml:space="preserve">iseases in Taiwan: Mixed </w:t>
      </w:r>
      <w:r w:rsidR="003E47DB">
        <w:rPr>
          <w:rFonts w:hint="eastAsia"/>
          <w:sz w:val="21"/>
          <w:szCs w:val="21"/>
          <w:lang w:eastAsia="zh-CN"/>
        </w:rPr>
        <w:t>m</w:t>
      </w:r>
      <w:r w:rsidRPr="00495D4A">
        <w:rPr>
          <w:sz w:val="21"/>
          <w:szCs w:val="21"/>
        </w:rPr>
        <w:t xml:space="preserve">ethods </w:t>
      </w:r>
      <w:r w:rsidR="003E47DB">
        <w:rPr>
          <w:rFonts w:hint="eastAsia"/>
          <w:sz w:val="21"/>
          <w:szCs w:val="21"/>
          <w:lang w:eastAsia="zh-CN"/>
        </w:rPr>
        <w:t>s</w:t>
      </w:r>
      <w:r w:rsidRPr="00495D4A">
        <w:rPr>
          <w:sz w:val="21"/>
          <w:szCs w:val="21"/>
        </w:rPr>
        <w:t>tudy. J Med Internet Res. 2022;24(1</w:t>
      </w:r>
      <w:proofErr w:type="gramStart"/>
      <w:r w:rsidRPr="00495D4A">
        <w:rPr>
          <w:sz w:val="21"/>
          <w:szCs w:val="21"/>
        </w:rPr>
        <w:t>):e</w:t>
      </w:r>
      <w:proofErr w:type="gramEnd"/>
      <w:r w:rsidRPr="00495D4A">
        <w:rPr>
          <w:sz w:val="21"/>
          <w:szCs w:val="21"/>
        </w:rPr>
        <w:t xml:space="preserve">32855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2196/32855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</w:t>
      </w:r>
      <w:r w:rsidRPr="00495D4A">
        <w:rPr>
          <w:sz w:val="21"/>
          <w:szCs w:val="21"/>
        </w:rPr>
        <w:t>PMID: 35044310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2005E4E7" w14:textId="77A360D3" w:rsidR="00026936" w:rsidRPr="00495D4A" w:rsidRDefault="00026936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proofErr w:type="spellStart"/>
      <w:r w:rsidRPr="00495D4A">
        <w:rPr>
          <w:sz w:val="21"/>
          <w:szCs w:val="21"/>
          <w:lang w:eastAsia="zh-CN"/>
        </w:rPr>
        <w:t>Scherrenberg</w:t>
      </w:r>
      <w:proofErr w:type="spellEnd"/>
      <w:r w:rsidRPr="00495D4A">
        <w:rPr>
          <w:sz w:val="21"/>
          <w:szCs w:val="21"/>
          <w:lang w:eastAsia="zh-CN"/>
        </w:rPr>
        <w:t xml:space="preserve"> M, Falter M, </w:t>
      </w:r>
      <w:proofErr w:type="spellStart"/>
      <w:r w:rsidRPr="00495D4A">
        <w:rPr>
          <w:sz w:val="21"/>
          <w:szCs w:val="21"/>
          <w:lang w:eastAsia="zh-CN"/>
        </w:rPr>
        <w:t>Kaihara</w:t>
      </w:r>
      <w:proofErr w:type="spellEnd"/>
      <w:r w:rsidRPr="00495D4A">
        <w:rPr>
          <w:sz w:val="21"/>
          <w:szCs w:val="21"/>
          <w:lang w:eastAsia="zh-CN"/>
        </w:rPr>
        <w:t xml:space="preserve"> T, Xu L, van </w:t>
      </w:r>
      <w:proofErr w:type="spellStart"/>
      <w:r w:rsidRPr="00495D4A">
        <w:rPr>
          <w:sz w:val="21"/>
          <w:szCs w:val="21"/>
          <w:lang w:eastAsia="zh-CN"/>
        </w:rPr>
        <w:t>Leunen</w:t>
      </w:r>
      <w:proofErr w:type="spellEnd"/>
      <w:r w:rsidRPr="00495D4A">
        <w:rPr>
          <w:sz w:val="21"/>
          <w:szCs w:val="21"/>
          <w:lang w:eastAsia="zh-CN"/>
        </w:rPr>
        <w:t xml:space="preserve"> M, Kemps H, </w:t>
      </w:r>
      <w:r w:rsidRPr="00495D4A">
        <w:rPr>
          <w:rFonts w:hint="eastAsia"/>
          <w:sz w:val="21"/>
          <w:szCs w:val="21"/>
          <w:lang w:eastAsia="zh-CN"/>
        </w:rPr>
        <w:t>et al</w:t>
      </w:r>
      <w:r w:rsidRPr="00495D4A">
        <w:rPr>
          <w:sz w:val="21"/>
          <w:szCs w:val="21"/>
          <w:lang w:eastAsia="zh-CN"/>
        </w:rPr>
        <w:t>. Development and Internal Validation of the Digital Health Readiness Questionnaire: Prospective Single-</w:t>
      </w:r>
      <w:proofErr w:type="spellStart"/>
      <w:r w:rsidRPr="00495D4A">
        <w:rPr>
          <w:sz w:val="21"/>
          <w:szCs w:val="21"/>
          <w:lang w:eastAsia="zh-CN"/>
        </w:rPr>
        <w:t>Center</w:t>
      </w:r>
      <w:proofErr w:type="spellEnd"/>
      <w:r w:rsidRPr="00495D4A">
        <w:rPr>
          <w:sz w:val="21"/>
          <w:szCs w:val="21"/>
          <w:lang w:eastAsia="zh-CN"/>
        </w:rPr>
        <w:t xml:space="preserve"> Survey Study. J Med Internet Res. 2023;</w:t>
      </w:r>
      <w:proofErr w:type="gramStart"/>
      <w:r w:rsidRPr="00495D4A">
        <w:rPr>
          <w:sz w:val="21"/>
          <w:szCs w:val="21"/>
          <w:lang w:eastAsia="zh-CN"/>
        </w:rPr>
        <w:t>25:e</w:t>
      </w:r>
      <w:proofErr w:type="gramEnd"/>
      <w:r w:rsidRPr="00495D4A">
        <w:rPr>
          <w:sz w:val="21"/>
          <w:szCs w:val="21"/>
          <w:lang w:eastAsia="zh-CN"/>
        </w:rPr>
        <w:t xml:space="preserve">41615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  <w:lang w:eastAsia="zh-CN"/>
        </w:rPr>
        <w:t>doi</w:t>
      </w:r>
      <w:proofErr w:type="spellEnd"/>
      <w:r w:rsidRPr="00495D4A">
        <w:rPr>
          <w:sz w:val="21"/>
          <w:szCs w:val="21"/>
          <w:lang w:eastAsia="zh-CN"/>
        </w:rPr>
        <w:t>: 10.2196/41615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  <w:lang w:eastAsia="zh-CN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</w:t>
      </w:r>
      <w:r w:rsidRPr="00495D4A">
        <w:rPr>
          <w:sz w:val="21"/>
          <w:szCs w:val="21"/>
          <w:lang w:eastAsia="zh-CN"/>
        </w:rPr>
        <w:t>PMID: 36897627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206AEA22" w14:textId="654AEEBB" w:rsidR="00026936" w:rsidRPr="00495D4A" w:rsidRDefault="00F5058C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  <w:lang w:eastAsia="zh-CN"/>
        </w:rPr>
        <w:t>Lee EH, Lee YW, Lee KW, Kim HJ, Hong S, Kim SH,</w:t>
      </w:r>
      <w:r w:rsidRPr="00495D4A">
        <w:rPr>
          <w:rFonts w:hint="eastAsia"/>
          <w:sz w:val="21"/>
          <w:szCs w:val="21"/>
          <w:lang w:eastAsia="zh-CN"/>
        </w:rPr>
        <w:t xml:space="preserve"> et al</w:t>
      </w:r>
      <w:r w:rsidRPr="00495D4A">
        <w:rPr>
          <w:sz w:val="21"/>
          <w:szCs w:val="21"/>
          <w:lang w:eastAsia="zh-CN"/>
        </w:rPr>
        <w:t xml:space="preserve">. Development and psychometric evaluation of a new brief scale to measure eHealth literacy in people with type 2 diabetes. BMC </w:t>
      </w:r>
      <w:proofErr w:type="spellStart"/>
      <w:r w:rsidRPr="00495D4A">
        <w:rPr>
          <w:sz w:val="21"/>
          <w:szCs w:val="21"/>
          <w:lang w:eastAsia="zh-CN"/>
        </w:rPr>
        <w:t>Nurs</w:t>
      </w:r>
      <w:proofErr w:type="spellEnd"/>
      <w:r w:rsidRPr="00495D4A">
        <w:rPr>
          <w:sz w:val="21"/>
          <w:szCs w:val="21"/>
          <w:lang w:eastAsia="zh-CN"/>
        </w:rPr>
        <w:t>. 2022</w:t>
      </w:r>
      <w:r w:rsidRPr="00495D4A">
        <w:rPr>
          <w:rFonts w:hint="eastAsia"/>
          <w:sz w:val="21"/>
          <w:szCs w:val="21"/>
          <w:lang w:eastAsia="zh-CN"/>
        </w:rPr>
        <w:t>;</w:t>
      </w:r>
      <w:r w:rsidRPr="00495D4A">
        <w:rPr>
          <w:sz w:val="21"/>
          <w:szCs w:val="21"/>
          <w:lang w:eastAsia="zh-CN"/>
        </w:rPr>
        <w:t xml:space="preserve">21(1):297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  <w:lang w:eastAsia="zh-CN"/>
        </w:rPr>
        <w:t>doi</w:t>
      </w:r>
      <w:proofErr w:type="spellEnd"/>
      <w:r w:rsidRPr="00495D4A">
        <w:rPr>
          <w:sz w:val="21"/>
          <w:szCs w:val="21"/>
          <w:lang w:eastAsia="zh-CN"/>
        </w:rPr>
        <w:t>: 10.1186/s12912-022-01062-2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  <w:lang w:eastAsia="zh-CN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</w:t>
      </w:r>
      <w:r w:rsidRPr="00495D4A">
        <w:rPr>
          <w:sz w:val="21"/>
          <w:szCs w:val="21"/>
          <w:lang w:eastAsia="zh-CN"/>
        </w:rPr>
        <w:t>PMID: 36333750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2A1722A5" w14:textId="19E6255D" w:rsidR="00F5058C" w:rsidRPr="00495D4A" w:rsidRDefault="0036330E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</w:rPr>
        <w:t>Yoon J, Lee M, Ahn JS, Oh D, Shin SY, Chang YJ,</w:t>
      </w:r>
      <w:r w:rsidRPr="00495D4A">
        <w:rPr>
          <w:rFonts w:hint="eastAsia"/>
          <w:sz w:val="21"/>
          <w:szCs w:val="21"/>
          <w:lang w:eastAsia="zh-CN"/>
        </w:rPr>
        <w:t xml:space="preserve"> et al</w:t>
      </w:r>
      <w:r w:rsidRPr="00495D4A">
        <w:rPr>
          <w:sz w:val="21"/>
          <w:szCs w:val="21"/>
        </w:rPr>
        <w:t xml:space="preserve">. Development and Validation of Digital Health Technology Literacy Assessment Questionnaire. J Med Syst. 2022;46(2):13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1007/s10916-022-01800-8</w:t>
      </w:r>
      <w:r w:rsidRPr="00495D4A">
        <w:rPr>
          <w:rFonts w:hint="eastAsia"/>
          <w:sz w:val="21"/>
          <w:szCs w:val="21"/>
          <w:lang w:eastAsia="zh-CN"/>
        </w:rPr>
        <w:t>] [</w:t>
      </w:r>
      <w:r w:rsidRPr="00495D4A">
        <w:rPr>
          <w:sz w:val="21"/>
          <w:szCs w:val="21"/>
        </w:rPr>
        <w:t>PMID: 35072816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16BC937E" w14:textId="13F13206" w:rsidR="0036330E" w:rsidRPr="00495D4A" w:rsidRDefault="008B7760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</w:rPr>
        <w:t>Dang LT, Luong TC, Nguyen DH, Hoang TA, Nguyen HT, Nguyen HC,</w:t>
      </w:r>
      <w:r w:rsidRPr="00495D4A">
        <w:rPr>
          <w:rFonts w:hint="eastAsia"/>
          <w:sz w:val="21"/>
          <w:szCs w:val="21"/>
          <w:lang w:eastAsia="zh-CN"/>
        </w:rPr>
        <w:t xml:space="preserve"> et al</w:t>
      </w:r>
      <w:r w:rsidRPr="00495D4A">
        <w:rPr>
          <w:sz w:val="21"/>
          <w:szCs w:val="21"/>
        </w:rPr>
        <w:t xml:space="preserve">. The Associations of Suspected COVID-19 Symptoms with Anxiety and Depression as Modified by </w:t>
      </w:r>
      <w:proofErr w:type="spellStart"/>
      <w:r w:rsidRPr="00495D4A">
        <w:rPr>
          <w:sz w:val="21"/>
          <w:szCs w:val="21"/>
        </w:rPr>
        <w:t>Hemodialysis</w:t>
      </w:r>
      <w:proofErr w:type="spellEnd"/>
      <w:r w:rsidRPr="00495D4A">
        <w:rPr>
          <w:sz w:val="21"/>
          <w:szCs w:val="21"/>
        </w:rPr>
        <w:t xml:space="preserve"> Dietary Knowledge: A Multi-Dialysis </w:t>
      </w:r>
      <w:proofErr w:type="spellStart"/>
      <w:r w:rsidRPr="00495D4A">
        <w:rPr>
          <w:sz w:val="21"/>
          <w:szCs w:val="21"/>
        </w:rPr>
        <w:t>Center</w:t>
      </w:r>
      <w:proofErr w:type="spellEnd"/>
      <w:r w:rsidRPr="00495D4A">
        <w:rPr>
          <w:sz w:val="21"/>
          <w:szCs w:val="21"/>
        </w:rPr>
        <w:t xml:space="preserve"> Study. Nutrients. 2022;14(12):2364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3390/nu14122364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Medline</w:t>
      </w:r>
      <w:r w:rsidRPr="00495D4A">
        <w:rPr>
          <w:sz w:val="21"/>
          <w:szCs w:val="21"/>
        </w:rPr>
        <w:t>: 35745093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5BF590F4" w14:textId="5AF9A5B9" w:rsidR="008B7760" w:rsidRPr="00495D4A" w:rsidRDefault="000C2C58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  <w:lang w:eastAsia="zh-CN"/>
        </w:rPr>
        <w:t xml:space="preserve">Vitolo M, </w:t>
      </w:r>
      <w:proofErr w:type="spellStart"/>
      <w:r w:rsidRPr="00495D4A">
        <w:rPr>
          <w:sz w:val="21"/>
          <w:szCs w:val="21"/>
          <w:lang w:eastAsia="zh-CN"/>
        </w:rPr>
        <w:t>Ziveri</w:t>
      </w:r>
      <w:proofErr w:type="spellEnd"/>
      <w:r w:rsidRPr="00495D4A">
        <w:rPr>
          <w:sz w:val="21"/>
          <w:szCs w:val="21"/>
          <w:lang w:eastAsia="zh-CN"/>
        </w:rPr>
        <w:t xml:space="preserve"> V, Gozzi G, Busi C, </w:t>
      </w:r>
      <w:proofErr w:type="spellStart"/>
      <w:r w:rsidRPr="00495D4A">
        <w:rPr>
          <w:sz w:val="21"/>
          <w:szCs w:val="21"/>
          <w:lang w:eastAsia="zh-CN"/>
        </w:rPr>
        <w:t>Imberti</w:t>
      </w:r>
      <w:proofErr w:type="spellEnd"/>
      <w:r w:rsidRPr="00495D4A">
        <w:rPr>
          <w:sz w:val="21"/>
          <w:szCs w:val="21"/>
          <w:lang w:eastAsia="zh-CN"/>
        </w:rPr>
        <w:t xml:space="preserve"> JF, Bonini N, </w:t>
      </w:r>
      <w:r w:rsidRPr="00495D4A">
        <w:rPr>
          <w:rFonts w:hint="eastAsia"/>
          <w:sz w:val="21"/>
          <w:szCs w:val="21"/>
          <w:lang w:eastAsia="zh-CN"/>
        </w:rPr>
        <w:t>et al</w:t>
      </w:r>
      <w:r w:rsidRPr="00495D4A">
        <w:rPr>
          <w:sz w:val="21"/>
          <w:szCs w:val="21"/>
          <w:lang w:eastAsia="zh-CN"/>
        </w:rPr>
        <w:t xml:space="preserve">. </w:t>
      </w:r>
      <w:proofErr w:type="spellStart"/>
      <w:r w:rsidRPr="00495D4A">
        <w:rPr>
          <w:sz w:val="21"/>
          <w:szCs w:val="21"/>
          <w:lang w:eastAsia="zh-CN"/>
        </w:rPr>
        <w:t>DIGItal</w:t>
      </w:r>
      <w:proofErr w:type="spellEnd"/>
      <w:r w:rsidRPr="00495D4A">
        <w:rPr>
          <w:sz w:val="21"/>
          <w:szCs w:val="21"/>
          <w:lang w:eastAsia="zh-CN"/>
        </w:rPr>
        <w:t xml:space="preserve"> Health Literacy after COVID-19 Outbreak among Frail and Non-Frail Cardiology Patients: The DIGI-COVID Study. J Pers Med. 202</w:t>
      </w:r>
      <w:r w:rsidRPr="00495D4A">
        <w:rPr>
          <w:rFonts w:hint="eastAsia"/>
          <w:sz w:val="21"/>
          <w:szCs w:val="21"/>
          <w:lang w:eastAsia="zh-CN"/>
        </w:rPr>
        <w:t>2</w:t>
      </w:r>
      <w:r w:rsidRPr="00495D4A">
        <w:rPr>
          <w:sz w:val="21"/>
          <w:szCs w:val="21"/>
          <w:lang w:eastAsia="zh-CN"/>
        </w:rPr>
        <w:t xml:space="preserve">;13(1):99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  <w:lang w:eastAsia="zh-CN"/>
        </w:rPr>
        <w:t>doi</w:t>
      </w:r>
      <w:proofErr w:type="spellEnd"/>
      <w:r w:rsidRPr="00495D4A">
        <w:rPr>
          <w:sz w:val="21"/>
          <w:szCs w:val="21"/>
          <w:lang w:eastAsia="zh-CN"/>
        </w:rPr>
        <w:t>: 10.3390/jpm13010099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  <w:lang w:eastAsia="zh-CN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Medline</w:t>
      </w:r>
      <w:r w:rsidRPr="00495D4A">
        <w:rPr>
          <w:sz w:val="21"/>
          <w:szCs w:val="21"/>
          <w:lang w:eastAsia="zh-CN"/>
        </w:rPr>
        <w:t>: 36675760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6F766A6D" w14:textId="7CD5CFB9" w:rsidR="00795F5F" w:rsidRPr="00495D4A" w:rsidRDefault="00795F5F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</w:rPr>
        <w:t xml:space="preserve">Safdari R, Yu P, </w:t>
      </w:r>
      <w:proofErr w:type="spellStart"/>
      <w:r w:rsidRPr="00495D4A">
        <w:rPr>
          <w:sz w:val="21"/>
          <w:szCs w:val="21"/>
        </w:rPr>
        <w:t>Khenarinezhad</w:t>
      </w:r>
      <w:proofErr w:type="spellEnd"/>
      <w:r w:rsidRPr="00495D4A">
        <w:rPr>
          <w:sz w:val="21"/>
          <w:szCs w:val="21"/>
        </w:rPr>
        <w:t xml:space="preserve"> S, Ghazanfari </w:t>
      </w:r>
      <w:proofErr w:type="spellStart"/>
      <w:r w:rsidRPr="00495D4A">
        <w:rPr>
          <w:sz w:val="21"/>
          <w:szCs w:val="21"/>
        </w:rPr>
        <w:t>Savadkoohi</w:t>
      </w:r>
      <w:proofErr w:type="spellEnd"/>
      <w:r w:rsidRPr="00495D4A">
        <w:rPr>
          <w:sz w:val="21"/>
          <w:szCs w:val="21"/>
        </w:rPr>
        <w:t xml:space="preserve"> E, Javanmard Z, </w:t>
      </w:r>
      <w:r w:rsidRPr="00495D4A">
        <w:rPr>
          <w:rFonts w:hint="eastAsia"/>
          <w:sz w:val="21"/>
          <w:szCs w:val="21"/>
          <w:lang w:eastAsia="zh-CN"/>
        </w:rPr>
        <w:t>et al</w:t>
      </w:r>
      <w:r w:rsidRPr="00495D4A">
        <w:rPr>
          <w:sz w:val="21"/>
          <w:szCs w:val="21"/>
        </w:rPr>
        <w:t xml:space="preserve">. Validity and reliability of the Persian version of the Patient readiness to engage in health information technology (PRE-HIT) instrument. BMC Prim Care. 2022;23(1):50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1186/s12875-022-01665-3</w:t>
      </w:r>
      <w:r w:rsidRPr="00495D4A">
        <w:rPr>
          <w:rFonts w:hint="eastAsia"/>
          <w:sz w:val="21"/>
          <w:szCs w:val="21"/>
          <w:lang w:eastAsia="zh-CN"/>
        </w:rPr>
        <w:t>] [Medline</w:t>
      </w:r>
      <w:r w:rsidRPr="00495D4A">
        <w:rPr>
          <w:sz w:val="21"/>
          <w:szCs w:val="21"/>
        </w:rPr>
        <w:t>: 35305567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7FE7E5D1" w14:textId="35E6BB70" w:rsidR="00EA60BC" w:rsidRPr="00495D4A" w:rsidRDefault="00EA60BC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r w:rsidRPr="00495D4A">
        <w:rPr>
          <w:sz w:val="21"/>
          <w:szCs w:val="21"/>
        </w:rPr>
        <w:t xml:space="preserve">Paige SR, </w:t>
      </w:r>
      <w:proofErr w:type="spellStart"/>
      <w:r w:rsidRPr="00495D4A">
        <w:rPr>
          <w:sz w:val="21"/>
          <w:szCs w:val="21"/>
        </w:rPr>
        <w:t>Stellefson</w:t>
      </w:r>
      <w:proofErr w:type="spellEnd"/>
      <w:r w:rsidRPr="00495D4A">
        <w:rPr>
          <w:sz w:val="21"/>
          <w:szCs w:val="21"/>
        </w:rPr>
        <w:t xml:space="preserve"> M, Krieger JL, Miller MD, Cheong J, Anderson-Lewis C. Transactional eHealth Literacy: Developing and Testing a Multi-Dimensional Instrument. J Health Commun. 2019;24(10):737-748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1080/10810730.2019.1666940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Medline</w:t>
      </w:r>
      <w:r w:rsidRPr="00495D4A">
        <w:rPr>
          <w:sz w:val="21"/>
          <w:szCs w:val="21"/>
        </w:rPr>
        <w:t>: 31583963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0A6A1B84" w14:textId="4FD9E8A4" w:rsidR="00EA60BC" w:rsidRPr="00495D4A" w:rsidRDefault="00C00979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sz w:val="21"/>
          <w:szCs w:val="21"/>
          <w:lang w:eastAsia="zh-CN"/>
        </w:rPr>
      </w:pPr>
      <w:proofErr w:type="spellStart"/>
      <w:r w:rsidRPr="00495D4A">
        <w:rPr>
          <w:sz w:val="21"/>
          <w:szCs w:val="21"/>
        </w:rPr>
        <w:t>Karnoe</w:t>
      </w:r>
      <w:proofErr w:type="spellEnd"/>
      <w:r w:rsidRPr="00495D4A">
        <w:rPr>
          <w:sz w:val="21"/>
          <w:szCs w:val="21"/>
        </w:rPr>
        <w:t xml:space="preserve"> A, Furstrand D, Christensen KB, Norgaard O, Kayser L. Assessing </w:t>
      </w:r>
      <w:r w:rsidRPr="00495D4A">
        <w:rPr>
          <w:rFonts w:hint="eastAsia"/>
          <w:sz w:val="21"/>
          <w:szCs w:val="21"/>
          <w:lang w:eastAsia="zh-CN"/>
        </w:rPr>
        <w:t>c</w:t>
      </w:r>
      <w:r w:rsidRPr="00495D4A">
        <w:rPr>
          <w:sz w:val="21"/>
          <w:szCs w:val="21"/>
        </w:rPr>
        <w:t xml:space="preserve">ompetencies </w:t>
      </w:r>
      <w:r w:rsidRPr="00495D4A">
        <w:rPr>
          <w:rFonts w:hint="eastAsia"/>
          <w:sz w:val="21"/>
          <w:szCs w:val="21"/>
          <w:lang w:eastAsia="zh-CN"/>
        </w:rPr>
        <w:t>n</w:t>
      </w:r>
      <w:r w:rsidRPr="00495D4A">
        <w:rPr>
          <w:sz w:val="21"/>
          <w:szCs w:val="21"/>
        </w:rPr>
        <w:t xml:space="preserve">eeded to </w:t>
      </w:r>
      <w:r w:rsidRPr="00495D4A">
        <w:rPr>
          <w:rFonts w:hint="eastAsia"/>
          <w:sz w:val="21"/>
          <w:szCs w:val="21"/>
          <w:lang w:eastAsia="zh-CN"/>
        </w:rPr>
        <w:t>e</w:t>
      </w:r>
      <w:r w:rsidRPr="00495D4A">
        <w:rPr>
          <w:sz w:val="21"/>
          <w:szCs w:val="21"/>
        </w:rPr>
        <w:t xml:space="preserve">ngage </w:t>
      </w:r>
      <w:r w:rsidRPr="00495D4A">
        <w:rPr>
          <w:rFonts w:hint="eastAsia"/>
          <w:sz w:val="21"/>
          <w:szCs w:val="21"/>
          <w:lang w:eastAsia="zh-CN"/>
        </w:rPr>
        <w:t>w</w:t>
      </w:r>
      <w:r w:rsidRPr="00495D4A">
        <w:rPr>
          <w:sz w:val="21"/>
          <w:szCs w:val="21"/>
        </w:rPr>
        <w:t xml:space="preserve">ith </w:t>
      </w:r>
      <w:r w:rsidRPr="00495D4A">
        <w:rPr>
          <w:rFonts w:hint="eastAsia"/>
          <w:sz w:val="21"/>
          <w:szCs w:val="21"/>
          <w:lang w:eastAsia="zh-CN"/>
        </w:rPr>
        <w:t>d</w:t>
      </w:r>
      <w:r w:rsidRPr="00495D4A">
        <w:rPr>
          <w:sz w:val="21"/>
          <w:szCs w:val="21"/>
        </w:rPr>
        <w:t xml:space="preserve">igital </w:t>
      </w:r>
      <w:r w:rsidRPr="00495D4A">
        <w:rPr>
          <w:rFonts w:hint="eastAsia"/>
          <w:sz w:val="21"/>
          <w:szCs w:val="21"/>
          <w:lang w:eastAsia="zh-CN"/>
        </w:rPr>
        <w:t>h</w:t>
      </w:r>
      <w:r w:rsidRPr="00495D4A">
        <w:rPr>
          <w:sz w:val="21"/>
          <w:szCs w:val="21"/>
        </w:rPr>
        <w:t xml:space="preserve">ealth </w:t>
      </w:r>
      <w:r w:rsidRPr="00495D4A">
        <w:rPr>
          <w:rFonts w:hint="eastAsia"/>
          <w:sz w:val="21"/>
          <w:szCs w:val="21"/>
          <w:lang w:eastAsia="zh-CN"/>
        </w:rPr>
        <w:t>s</w:t>
      </w:r>
      <w:r w:rsidRPr="00495D4A">
        <w:rPr>
          <w:sz w:val="21"/>
          <w:szCs w:val="21"/>
        </w:rPr>
        <w:t xml:space="preserve">ervices: Development of the eHealth </w:t>
      </w:r>
      <w:r w:rsidRPr="00495D4A">
        <w:rPr>
          <w:rFonts w:hint="eastAsia"/>
          <w:sz w:val="21"/>
          <w:szCs w:val="21"/>
          <w:lang w:eastAsia="zh-CN"/>
        </w:rPr>
        <w:t>l</w:t>
      </w:r>
      <w:r w:rsidRPr="00495D4A">
        <w:rPr>
          <w:sz w:val="21"/>
          <w:szCs w:val="21"/>
        </w:rPr>
        <w:t xml:space="preserve">iteracy </w:t>
      </w:r>
      <w:r w:rsidRPr="00495D4A">
        <w:rPr>
          <w:rFonts w:hint="eastAsia"/>
          <w:sz w:val="21"/>
          <w:szCs w:val="21"/>
          <w:lang w:eastAsia="zh-CN"/>
        </w:rPr>
        <w:t>a</w:t>
      </w:r>
      <w:r w:rsidRPr="00495D4A">
        <w:rPr>
          <w:sz w:val="21"/>
          <w:szCs w:val="21"/>
        </w:rPr>
        <w:t xml:space="preserve">ssessment </w:t>
      </w:r>
      <w:r w:rsidRPr="00495D4A">
        <w:rPr>
          <w:rFonts w:hint="eastAsia"/>
          <w:sz w:val="21"/>
          <w:szCs w:val="21"/>
          <w:lang w:eastAsia="zh-CN"/>
        </w:rPr>
        <w:t>t</w:t>
      </w:r>
      <w:r w:rsidRPr="00495D4A">
        <w:rPr>
          <w:sz w:val="21"/>
          <w:szCs w:val="21"/>
        </w:rPr>
        <w:t>oolkit. J Med Internet Res. 2018;20(5</w:t>
      </w:r>
      <w:proofErr w:type="gramStart"/>
      <w:r w:rsidRPr="00495D4A">
        <w:rPr>
          <w:sz w:val="21"/>
          <w:szCs w:val="21"/>
        </w:rPr>
        <w:t>):e</w:t>
      </w:r>
      <w:proofErr w:type="gramEnd"/>
      <w:r w:rsidRPr="00495D4A">
        <w:rPr>
          <w:sz w:val="21"/>
          <w:szCs w:val="21"/>
        </w:rPr>
        <w:t xml:space="preserve">178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2196/jmir.8347</w:t>
      </w:r>
      <w:r w:rsidRPr="00495D4A">
        <w:rPr>
          <w:rFonts w:hint="eastAsia"/>
          <w:sz w:val="21"/>
          <w:szCs w:val="21"/>
          <w:lang w:eastAsia="zh-CN"/>
        </w:rPr>
        <w:t>]</w:t>
      </w:r>
      <w:r w:rsidRPr="00495D4A">
        <w:rPr>
          <w:sz w:val="21"/>
          <w:szCs w:val="21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Medline</w:t>
      </w:r>
      <w:r w:rsidRPr="00495D4A">
        <w:rPr>
          <w:sz w:val="21"/>
          <w:szCs w:val="21"/>
        </w:rPr>
        <w:t>: 29748163</w:t>
      </w:r>
      <w:r w:rsidRPr="00495D4A">
        <w:rPr>
          <w:rFonts w:hint="eastAsia"/>
          <w:sz w:val="21"/>
          <w:szCs w:val="21"/>
          <w:lang w:eastAsia="zh-CN"/>
        </w:rPr>
        <w:t>]</w:t>
      </w:r>
    </w:p>
    <w:p w14:paraId="384E806A" w14:textId="6E71D143" w:rsidR="001E4E72" w:rsidRPr="00495D4A" w:rsidRDefault="00495D4A" w:rsidP="00495D4A">
      <w:pPr>
        <w:pStyle w:val="ac"/>
        <w:numPr>
          <w:ilvl w:val="0"/>
          <w:numId w:val="4"/>
        </w:numPr>
        <w:spacing w:after="0"/>
        <w:ind w:left="442" w:firstLineChars="0" w:hanging="442"/>
        <w:rPr>
          <w:lang w:eastAsia="zh-CN"/>
        </w:rPr>
      </w:pPr>
      <w:r w:rsidRPr="00495D4A">
        <w:rPr>
          <w:sz w:val="21"/>
          <w:szCs w:val="21"/>
        </w:rPr>
        <w:t>Petrič G, Atanasova S, Kamin T. Ill Literates or Illiterates? Investigating the eHealth Literacy of Users of Online Health Communities. J Med Internet Res. 201</w:t>
      </w:r>
      <w:r w:rsidRPr="00495D4A">
        <w:rPr>
          <w:rFonts w:hint="eastAsia"/>
          <w:sz w:val="21"/>
          <w:szCs w:val="21"/>
          <w:lang w:eastAsia="zh-CN"/>
        </w:rPr>
        <w:t>7</w:t>
      </w:r>
      <w:r w:rsidRPr="00495D4A">
        <w:rPr>
          <w:sz w:val="21"/>
          <w:szCs w:val="21"/>
        </w:rPr>
        <w:t>;19(10</w:t>
      </w:r>
      <w:proofErr w:type="gramStart"/>
      <w:r w:rsidRPr="00495D4A">
        <w:rPr>
          <w:sz w:val="21"/>
          <w:szCs w:val="21"/>
        </w:rPr>
        <w:t>):e</w:t>
      </w:r>
      <w:proofErr w:type="gramEnd"/>
      <w:r w:rsidRPr="00495D4A">
        <w:rPr>
          <w:sz w:val="21"/>
          <w:szCs w:val="21"/>
        </w:rPr>
        <w:t xml:space="preserve">331. </w:t>
      </w:r>
      <w:r w:rsidRPr="00495D4A">
        <w:rPr>
          <w:rFonts w:hint="eastAsia"/>
          <w:sz w:val="21"/>
          <w:szCs w:val="21"/>
          <w:lang w:eastAsia="zh-CN"/>
        </w:rPr>
        <w:t>[</w:t>
      </w:r>
      <w:proofErr w:type="spellStart"/>
      <w:r w:rsidRPr="00495D4A">
        <w:rPr>
          <w:sz w:val="21"/>
          <w:szCs w:val="21"/>
        </w:rPr>
        <w:t>doi</w:t>
      </w:r>
      <w:proofErr w:type="spellEnd"/>
      <w:r w:rsidRPr="00495D4A">
        <w:rPr>
          <w:sz w:val="21"/>
          <w:szCs w:val="21"/>
        </w:rPr>
        <w:t>: 10.2196/jmir.737</w:t>
      </w:r>
      <w:r w:rsidRPr="00495D4A">
        <w:rPr>
          <w:rFonts w:hint="eastAsia"/>
          <w:sz w:val="21"/>
          <w:szCs w:val="21"/>
          <w:lang w:eastAsia="zh-CN"/>
        </w:rPr>
        <w:t>2]</w:t>
      </w:r>
      <w:r w:rsidRPr="00495D4A">
        <w:rPr>
          <w:sz w:val="21"/>
          <w:szCs w:val="21"/>
        </w:rPr>
        <w:t xml:space="preserve"> </w:t>
      </w:r>
      <w:r w:rsidRPr="00495D4A">
        <w:rPr>
          <w:rFonts w:hint="eastAsia"/>
          <w:sz w:val="21"/>
          <w:szCs w:val="21"/>
          <w:lang w:eastAsia="zh-CN"/>
        </w:rPr>
        <w:t>[Medline</w:t>
      </w:r>
      <w:r w:rsidRPr="00495D4A">
        <w:rPr>
          <w:sz w:val="21"/>
          <w:szCs w:val="21"/>
        </w:rPr>
        <w:t>: 28978496</w:t>
      </w:r>
      <w:r w:rsidRPr="00495D4A">
        <w:rPr>
          <w:rFonts w:hint="eastAsia"/>
          <w:sz w:val="21"/>
          <w:szCs w:val="21"/>
          <w:lang w:eastAsia="zh-CN"/>
        </w:rPr>
        <w:t>]</w:t>
      </w:r>
    </w:p>
    <w:sectPr w:rsidR="001E4E72" w:rsidRPr="00495D4A" w:rsidSect="00253A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A2D59" w14:textId="77777777" w:rsidR="0007350F" w:rsidRDefault="0007350F" w:rsidP="001502CF">
      <w:pPr>
        <w:spacing w:after="0" w:line="240" w:lineRule="auto"/>
      </w:pPr>
      <w:r>
        <w:separator/>
      </w:r>
    </w:p>
  </w:endnote>
  <w:endnote w:type="continuationSeparator" w:id="0">
    <w:p w14:paraId="0575C832" w14:textId="77777777" w:rsidR="0007350F" w:rsidRDefault="0007350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84335" w14:textId="77777777" w:rsidR="0007350F" w:rsidRDefault="0007350F" w:rsidP="001502CF">
      <w:pPr>
        <w:spacing w:after="0" w:line="240" w:lineRule="auto"/>
      </w:pPr>
      <w:r>
        <w:separator/>
      </w:r>
    </w:p>
  </w:footnote>
  <w:footnote w:type="continuationSeparator" w:id="0">
    <w:p w14:paraId="048829F5" w14:textId="77777777" w:rsidR="0007350F" w:rsidRDefault="0007350F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D17CC"/>
    <w:multiLevelType w:val="hybridMultilevel"/>
    <w:tmpl w:val="26224292"/>
    <w:lvl w:ilvl="0" w:tplc="796817A4">
      <w:start w:val="1"/>
      <w:numFmt w:val="bullet"/>
      <w:lvlText w:val=""/>
      <w:lvlJc w:val="left"/>
      <w:pPr>
        <w:ind w:left="724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1" w15:restartNumberingAfterBreak="0">
    <w:nsid w:val="23CF6A71"/>
    <w:multiLevelType w:val="hybridMultilevel"/>
    <w:tmpl w:val="7CB22B28"/>
    <w:lvl w:ilvl="0" w:tplc="796817A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2D749CF"/>
    <w:multiLevelType w:val="hybridMultilevel"/>
    <w:tmpl w:val="B450DAA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8AC0E45"/>
    <w:multiLevelType w:val="hybridMultilevel"/>
    <w:tmpl w:val="95D44974"/>
    <w:lvl w:ilvl="0" w:tplc="0E867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4501662">
    <w:abstractNumId w:val="1"/>
  </w:num>
  <w:num w:numId="2" w16cid:durableId="1549760987">
    <w:abstractNumId w:val="0"/>
  </w:num>
  <w:num w:numId="3" w16cid:durableId="1437359951">
    <w:abstractNumId w:val="3"/>
  </w:num>
  <w:num w:numId="4" w16cid:durableId="2080801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1ADC"/>
    <w:rsid w:val="0000229C"/>
    <w:rsid w:val="00005F3F"/>
    <w:rsid w:val="00024458"/>
    <w:rsid w:val="00025260"/>
    <w:rsid w:val="00026936"/>
    <w:rsid w:val="000316C8"/>
    <w:rsid w:val="00040A90"/>
    <w:rsid w:val="000415AD"/>
    <w:rsid w:val="000721D6"/>
    <w:rsid w:val="0007350F"/>
    <w:rsid w:val="00081675"/>
    <w:rsid w:val="00083D84"/>
    <w:rsid w:val="00093689"/>
    <w:rsid w:val="000A0D15"/>
    <w:rsid w:val="000A6E3A"/>
    <w:rsid w:val="000B0C3F"/>
    <w:rsid w:val="000B7F3B"/>
    <w:rsid w:val="000C2C58"/>
    <w:rsid w:val="000F209F"/>
    <w:rsid w:val="00115F36"/>
    <w:rsid w:val="00120F8A"/>
    <w:rsid w:val="00134109"/>
    <w:rsid w:val="001350DF"/>
    <w:rsid w:val="00135FEE"/>
    <w:rsid w:val="001502CF"/>
    <w:rsid w:val="00165428"/>
    <w:rsid w:val="0018236E"/>
    <w:rsid w:val="001A54E2"/>
    <w:rsid w:val="001C1FF2"/>
    <w:rsid w:val="001E16F9"/>
    <w:rsid w:val="001E495F"/>
    <w:rsid w:val="001E4E72"/>
    <w:rsid w:val="001E5EEC"/>
    <w:rsid w:val="00202941"/>
    <w:rsid w:val="002071C0"/>
    <w:rsid w:val="00213214"/>
    <w:rsid w:val="00213D4C"/>
    <w:rsid w:val="002179D5"/>
    <w:rsid w:val="0023441E"/>
    <w:rsid w:val="00253A1D"/>
    <w:rsid w:val="0025739C"/>
    <w:rsid w:val="00290929"/>
    <w:rsid w:val="002A119D"/>
    <w:rsid w:val="002B627A"/>
    <w:rsid w:val="002B6F66"/>
    <w:rsid w:val="002D15D5"/>
    <w:rsid w:val="002E1B9C"/>
    <w:rsid w:val="002E5B9F"/>
    <w:rsid w:val="00316E6A"/>
    <w:rsid w:val="00327D6F"/>
    <w:rsid w:val="0035066B"/>
    <w:rsid w:val="0036330E"/>
    <w:rsid w:val="00366A31"/>
    <w:rsid w:val="003709ED"/>
    <w:rsid w:val="003761CA"/>
    <w:rsid w:val="00385E90"/>
    <w:rsid w:val="003955DE"/>
    <w:rsid w:val="003A0128"/>
    <w:rsid w:val="003E47DB"/>
    <w:rsid w:val="003F2BD2"/>
    <w:rsid w:val="003F45D2"/>
    <w:rsid w:val="00400687"/>
    <w:rsid w:val="00403D31"/>
    <w:rsid w:val="0040576D"/>
    <w:rsid w:val="004134C0"/>
    <w:rsid w:val="00427D81"/>
    <w:rsid w:val="00447C9A"/>
    <w:rsid w:val="004528C8"/>
    <w:rsid w:val="00475EB1"/>
    <w:rsid w:val="00487875"/>
    <w:rsid w:val="00495D4A"/>
    <w:rsid w:val="004A07CB"/>
    <w:rsid w:val="004C592F"/>
    <w:rsid w:val="004C6A69"/>
    <w:rsid w:val="004C7022"/>
    <w:rsid w:val="004E03AC"/>
    <w:rsid w:val="004E20DB"/>
    <w:rsid w:val="004F5176"/>
    <w:rsid w:val="00503CAE"/>
    <w:rsid w:val="0050648F"/>
    <w:rsid w:val="00522BBE"/>
    <w:rsid w:val="00523222"/>
    <w:rsid w:val="005318EB"/>
    <w:rsid w:val="00531A36"/>
    <w:rsid w:val="00560609"/>
    <w:rsid w:val="005707A8"/>
    <w:rsid w:val="00592C18"/>
    <w:rsid w:val="00597320"/>
    <w:rsid w:val="005A0614"/>
    <w:rsid w:val="005B0C37"/>
    <w:rsid w:val="005D0419"/>
    <w:rsid w:val="005D591C"/>
    <w:rsid w:val="005E00A3"/>
    <w:rsid w:val="00616970"/>
    <w:rsid w:val="00670DF5"/>
    <w:rsid w:val="00693447"/>
    <w:rsid w:val="006978FE"/>
    <w:rsid w:val="006F10F1"/>
    <w:rsid w:val="00722F63"/>
    <w:rsid w:val="007323CA"/>
    <w:rsid w:val="0074140A"/>
    <w:rsid w:val="00742C59"/>
    <w:rsid w:val="007510D8"/>
    <w:rsid w:val="007565BF"/>
    <w:rsid w:val="00757902"/>
    <w:rsid w:val="007615AF"/>
    <w:rsid w:val="00766661"/>
    <w:rsid w:val="0077567E"/>
    <w:rsid w:val="00784658"/>
    <w:rsid w:val="00787E8C"/>
    <w:rsid w:val="00793933"/>
    <w:rsid w:val="00794B75"/>
    <w:rsid w:val="00795F5F"/>
    <w:rsid w:val="007A6B51"/>
    <w:rsid w:val="007B4DF7"/>
    <w:rsid w:val="007C5CD1"/>
    <w:rsid w:val="007D4203"/>
    <w:rsid w:val="007D6F9D"/>
    <w:rsid w:val="007E383E"/>
    <w:rsid w:val="00827301"/>
    <w:rsid w:val="00836773"/>
    <w:rsid w:val="00866DFE"/>
    <w:rsid w:val="00871275"/>
    <w:rsid w:val="008754E1"/>
    <w:rsid w:val="008916B3"/>
    <w:rsid w:val="0089450C"/>
    <w:rsid w:val="008B7760"/>
    <w:rsid w:val="008C75DA"/>
    <w:rsid w:val="008F0A1B"/>
    <w:rsid w:val="008F23FC"/>
    <w:rsid w:val="008F6824"/>
    <w:rsid w:val="00912A94"/>
    <w:rsid w:val="009430F2"/>
    <w:rsid w:val="00960589"/>
    <w:rsid w:val="009722A2"/>
    <w:rsid w:val="00972AD6"/>
    <w:rsid w:val="00975EAA"/>
    <w:rsid w:val="00981ABB"/>
    <w:rsid w:val="009824BC"/>
    <w:rsid w:val="0099466F"/>
    <w:rsid w:val="009A5F2C"/>
    <w:rsid w:val="009C2D8B"/>
    <w:rsid w:val="009C62CB"/>
    <w:rsid w:val="009D1864"/>
    <w:rsid w:val="009D492D"/>
    <w:rsid w:val="009E2DB7"/>
    <w:rsid w:val="00A05F1C"/>
    <w:rsid w:val="00A25030"/>
    <w:rsid w:val="00A25EB0"/>
    <w:rsid w:val="00A306A3"/>
    <w:rsid w:val="00A3414F"/>
    <w:rsid w:val="00A45698"/>
    <w:rsid w:val="00A61B8A"/>
    <w:rsid w:val="00A7746A"/>
    <w:rsid w:val="00A778C0"/>
    <w:rsid w:val="00A808ED"/>
    <w:rsid w:val="00A85C0A"/>
    <w:rsid w:val="00A86EB2"/>
    <w:rsid w:val="00AA277D"/>
    <w:rsid w:val="00AA30E1"/>
    <w:rsid w:val="00AC317F"/>
    <w:rsid w:val="00AD60C9"/>
    <w:rsid w:val="00AE181A"/>
    <w:rsid w:val="00AE74A3"/>
    <w:rsid w:val="00AF7587"/>
    <w:rsid w:val="00B1263E"/>
    <w:rsid w:val="00B335F9"/>
    <w:rsid w:val="00B4621F"/>
    <w:rsid w:val="00B52110"/>
    <w:rsid w:val="00B654BD"/>
    <w:rsid w:val="00B67BED"/>
    <w:rsid w:val="00B87A6A"/>
    <w:rsid w:val="00B90D91"/>
    <w:rsid w:val="00BA17C6"/>
    <w:rsid w:val="00BB61B5"/>
    <w:rsid w:val="00BD080A"/>
    <w:rsid w:val="00BF2D97"/>
    <w:rsid w:val="00BF3D13"/>
    <w:rsid w:val="00BF5440"/>
    <w:rsid w:val="00BF6CD8"/>
    <w:rsid w:val="00C00979"/>
    <w:rsid w:val="00C23BF5"/>
    <w:rsid w:val="00C36665"/>
    <w:rsid w:val="00C37402"/>
    <w:rsid w:val="00C40C8C"/>
    <w:rsid w:val="00C511A6"/>
    <w:rsid w:val="00C6678A"/>
    <w:rsid w:val="00C73533"/>
    <w:rsid w:val="00C92247"/>
    <w:rsid w:val="00CC5089"/>
    <w:rsid w:val="00CE0B5B"/>
    <w:rsid w:val="00CF51CF"/>
    <w:rsid w:val="00CF683C"/>
    <w:rsid w:val="00D070CB"/>
    <w:rsid w:val="00D12A0C"/>
    <w:rsid w:val="00D22EF5"/>
    <w:rsid w:val="00D34653"/>
    <w:rsid w:val="00D40D8F"/>
    <w:rsid w:val="00D41435"/>
    <w:rsid w:val="00D528F7"/>
    <w:rsid w:val="00D61614"/>
    <w:rsid w:val="00D64F58"/>
    <w:rsid w:val="00D6599E"/>
    <w:rsid w:val="00D953E5"/>
    <w:rsid w:val="00D96F97"/>
    <w:rsid w:val="00DB1940"/>
    <w:rsid w:val="00DD1240"/>
    <w:rsid w:val="00DE1E5D"/>
    <w:rsid w:val="00DE42D3"/>
    <w:rsid w:val="00DF5593"/>
    <w:rsid w:val="00E2131C"/>
    <w:rsid w:val="00E30414"/>
    <w:rsid w:val="00E345A7"/>
    <w:rsid w:val="00E405BF"/>
    <w:rsid w:val="00E734EB"/>
    <w:rsid w:val="00E81EEF"/>
    <w:rsid w:val="00E84F9A"/>
    <w:rsid w:val="00E927EF"/>
    <w:rsid w:val="00E94E41"/>
    <w:rsid w:val="00EA590E"/>
    <w:rsid w:val="00EA60BC"/>
    <w:rsid w:val="00EB0A44"/>
    <w:rsid w:val="00EC173F"/>
    <w:rsid w:val="00ED00EC"/>
    <w:rsid w:val="00ED445B"/>
    <w:rsid w:val="00ED5650"/>
    <w:rsid w:val="00EE771E"/>
    <w:rsid w:val="00EF06C7"/>
    <w:rsid w:val="00EF2D3D"/>
    <w:rsid w:val="00F12B4B"/>
    <w:rsid w:val="00F259E4"/>
    <w:rsid w:val="00F5058C"/>
    <w:rsid w:val="00F53944"/>
    <w:rsid w:val="00F563FE"/>
    <w:rsid w:val="00F67DE6"/>
    <w:rsid w:val="00F713F1"/>
    <w:rsid w:val="00F828AE"/>
    <w:rsid w:val="00FA5B0B"/>
    <w:rsid w:val="00FA67F6"/>
    <w:rsid w:val="00FC051F"/>
    <w:rsid w:val="00FD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  <w:style w:type="paragraph" w:styleId="ac">
    <w:name w:val="List Paragraph"/>
    <w:basedOn w:val="a"/>
    <w:uiPriority w:val="99"/>
    <w:qFormat/>
    <w:rsid w:val="00B67BED"/>
    <w:pPr>
      <w:ind w:firstLineChars="200" w:firstLine="420"/>
    </w:pPr>
  </w:style>
  <w:style w:type="table" w:styleId="ad">
    <w:name w:val="Table Grid"/>
    <w:basedOn w:val="a1"/>
    <w:qFormat/>
    <w:rsid w:val="005D041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9</TotalTime>
  <Pages>2</Pages>
  <Words>668</Words>
  <Characters>4207</Characters>
  <Application>Microsoft Office Word</Application>
  <DocSecurity>0</DocSecurity>
  <Lines>9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Xinyu Feng</cp:lastModifiedBy>
  <cp:revision>143</cp:revision>
  <cp:lastPrinted>2025-01-26T13:34:00Z</cp:lastPrinted>
  <dcterms:created xsi:type="dcterms:W3CDTF">2025-07-23T14:43:00Z</dcterms:created>
  <dcterms:modified xsi:type="dcterms:W3CDTF">2025-07-25T03:02:00Z</dcterms:modified>
</cp:coreProperties>
</file>